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D9D5E" w14:textId="77777777" w:rsidR="00B24E44" w:rsidRDefault="00B24E44" w:rsidP="00B24E44">
      <w:pPr>
        <w:spacing w:line="480" w:lineRule="auto"/>
      </w:pPr>
      <w:r w:rsidRPr="004D3924">
        <w:t>Supplementary results</w:t>
      </w:r>
    </w:p>
    <w:p w14:paraId="7DBB1A8D" w14:textId="77777777" w:rsidR="00B24E44" w:rsidRDefault="00B24E44" w:rsidP="00B24E44">
      <w:pPr>
        <w:spacing w:line="240" w:lineRule="auto"/>
        <w:jc w:val="both"/>
      </w:pPr>
      <w:r w:rsidRPr="00CF1678">
        <w:rPr>
          <w:b/>
          <w:bCs/>
        </w:rPr>
        <w:t>Supplementary Table 1</w:t>
      </w:r>
      <w:r>
        <w:t>. The table shows the outcome of generalised linear models with an extension to correct for temporal autocorrelation (</w:t>
      </w:r>
      <w:proofErr w:type="spellStart"/>
      <w:r>
        <w:t>glmmTMB</w:t>
      </w:r>
      <w:proofErr w:type="spellEnd"/>
      <w:r>
        <w:t xml:space="preserve"> model family). Bold characters indicate a significant impact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3"/>
        <w:gridCol w:w="2119"/>
        <w:gridCol w:w="2090"/>
        <w:gridCol w:w="1534"/>
        <w:gridCol w:w="1386"/>
      </w:tblGrid>
      <w:tr w:rsidR="00B24E44" w:rsidRPr="008E3F5F" w14:paraId="082B486E" w14:textId="77777777" w:rsidTr="00781D06">
        <w:trPr>
          <w:jc w:val="center"/>
        </w:trPr>
        <w:tc>
          <w:tcPr>
            <w:tcW w:w="1812" w:type="dxa"/>
            <w:vAlign w:val="center"/>
          </w:tcPr>
          <w:p w14:paraId="0DF699B9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Logger type</w:t>
            </w:r>
          </w:p>
        </w:tc>
        <w:tc>
          <w:tcPr>
            <w:tcW w:w="2152" w:type="dxa"/>
            <w:vAlign w:val="center"/>
          </w:tcPr>
          <w:p w14:paraId="4874037B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Temperature</w:t>
            </w:r>
          </w:p>
        </w:tc>
        <w:tc>
          <w:tcPr>
            <w:tcW w:w="2127" w:type="dxa"/>
            <w:vAlign w:val="center"/>
          </w:tcPr>
          <w:p w14:paraId="25B66525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Variable</w:t>
            </w:r>
          </w:p>
        </w:tc>
        <w:tc>
          <w:tcPr>
            <w:tcW w:w="1559" w:type="dxa"/>
            <w:vAlign w:val="center"/>
          </w:tcPr>
          <w:p w14:paraId="6152FFA6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Chi-squared</w:t>
            </w:r>
          </w:p>
        </w:tc>
        <w:tc>
          <w:tcPr>
            <w:tcW w:w="1412" w:type="dxa"/>
            <w:vAlign w:val="center"/>
          </w:tcPr>
          <w:p w14:paraId="482680E2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p - value</w:t>
            </w:r>
          </w:p>
        </w:tc>
      </w:tr>
      <w:tr w:rsidR="00B24E44" w:rsidRPr="008E3F5F" w14:paraId="7AD5C109" w14:textId="77777777" w:rsidTr="00781D06">
        <w:trPr>
          <w:trHeight w:val="236"/>
          <w:jc w:val="center"/>
        </w:trPr>
        <w:tc>
          <w:tcPr>
            <w:tcW w:w="1812" w:type="dxa"/>
            <w:vMerge w:val="restart"/>
            <w:vAlign w:val="center"/>
          </w:tcPr>
          <w:p w14:paraId="7F864DC4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59264" behindDoc="0" locked="0" layoutInCell="1" allowOverlap="1" wp14:anchorId="1C7403DB" wp14:editId="29C4B3B7">
                  <wp:simplePos x="0" y="0"/>
                  <wp:positionH relativeFrom="column">
                    <wp:align>center</wp:align>
                  </wp:positionH>
                  <wp:positionV relativeFrom="margin">
                    <wp:align>center</wp:align>
                  </wp:positionV>
                  <wp:extent cx="1090800" cy="709200"/>
                  <wp:effectExtent l="0" t="0" r="0" b="0"/>
                  <wp:wrapTopAndBottom/>
                  <wp:docPr id="66" name="Picture 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BCBAC88-86D7-462C-796D-27CC5D0CB93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5">
                            <a:extLst>
                              <a:ext uri="{FF2B5EF4-FFF2-40B4-BE49-F238E27FC236}">
                                <a16:creationId xmlns:a16="http://schemas.microsoft.com/office/drawing/2014/main" id="{8BCBAC88-86D7-462C-796D-27CC5D0CB9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0800" cy="70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152" w:type="dxa"/>
            <w:vMerge w:val="restart"/>
            <w:vAlign w:val="center"/>
          </w:tcPr>
          <w:p w14:paraId="5E62660A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Daily mean</w:t>
            </w:r>
          </w:p>
        </w:tc>
        <w:tc>
          <w:tcPr>
            <w:tcW w:w="2127" w:type="dxa"/>
            <w:vAlign w:val="center"/>
          </w:tcPr>
          <w:p w14:paraId="7FF187FD" w14:textId="77777777" w:rsidR="00B24E44" w:rsidRPr="00552C42" w:rsidRDefault="00B24E44" w:rsidP="00781D0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52C42">
              <w:rPr>
                <w:b/>
                <w:bCs/>
                <w:sz w:val="20"/>
                <w:szCs w:val="20"/>
              </w:rPr>
              <w:t>Mngmnt</w:t>
            </w:r>
            <w:proofErr w:type="spellEnd"/>
          </w:p>
        </w:tc>
        <w:tc>
          <w:tcPr>
            <w:tcW w:w="1559" w:type="dxa"/>
            <w:vAlign w:val="center"/>
          </w:tcPr>
          <w:p w14:paraId="6FFAE680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55.64</w:t>
            </w:r>
          </w:p>
        </w:tc>
        <w:tc>
          <w:tcPr>
            <w:tcW w:w="1412" w:type="dxa"/>
            <w:vAlign w:val="center"/>
          </w:tcPr>
          <w:p w14:paraId="0769A46E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&gt; 0.001</w:t>
            </w:r>
          </w:p>
        </w:tc>
      </w:tr>
      <w:tr w:rsidR="00B24E44" w:rsidRPr="008E3F5F" w14:paraId="50A4182E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755B757F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50B77376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8D5461E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Standing deadwood</w:t>
            </w:r>
          </w:p>
        </w:tc>
        <w:tc>
          <w:tcPr>
            <w:tcW w:w="1559" w:type="dxa"/>
            <w:vAlign w:val="center"/>
          </w:tcPr>
          <w:p w14:paraId="18EFB4FB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41</w:t>
            </w:r>
          </w:p>
        </w:tc>
        <w:tc>
          <w:tcPr>
            <w:tcW w:w="1412" w:type="dxa"/>
            <w:vAlign w:val="center"/>
          </w:tcPr>
          <w:p w14:paraId="3EFED0FC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520</w:t>
            </w:r>
          </w:p>
        </w:tc>
      </w:tr>
      <w:tr w:rsidR="00B24E44" w:rsidRPr="008E3F5F" w14:paraId="593A7B33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4240853C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4044378C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413CD27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56B21C18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76</w:t>
            </w:r>
          </w:p>
        </w:tc>
        <w:tc>
          <w:tcPr>
            <w:tcW w:w="1412" w:type="dxa"/>
            <w:vAlign w:val="center"/>
          </w:tcPr>
          <w:p w14:paraId="09ECB723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382</w:t>
            </w:r>
          </w:p>
        </w:tc>
      </w:tr>
      <w:tr w:rsidR="00B24E44" w:rsidRPr="008E3F5F" w14:paraId="0B978B00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33954A4A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 w:val="restart"/>
            <w:vAlign w:val="center"/>
          </w:tcPr>
          <w:p w14:paraId="014FCEE8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Daily max.</w:t>
            </w:r>
          </w:p>
        </w:tc>
        <w:tc>
          <w:tcPr>
            <w:tcW w:w="2127" w:type="dxa"/>
            <w:vAlign w:val="center"/>
          </w:tcPr>
          <w:p w14:paraId="6DC13B79" w14:textId="77777777" w:rsidR="00B24E44" w:rsidRPr="00552C42" w:rsidRDefault="00B24E44" w:rsidP="00781D0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52C42">
              <w:rPr>
                <w:b/>
                <w:bCs/>
                <w:sz w:val="20"/>
                <w:szCs w:val="20"/>
              </w:rPr>
              <w:t>Mngmnt</w:t>
            </w:r>
            <w:proofErr w:type="spellEnd"/>
          </w:p>
        </w:tc>
        <w:tc>
          <w:tcPr>
            <w:tcW w:w="1559" w:type="dxa"/>
            <w:vAlign w:val="center"/>
          </w:tcPr>
          <w:p w14:paraId="29137CB5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4.46</w:t>
            </w:r>
          </w:p>
        </w:tc>
        <w:tc>
          <w:tcPr>
            <w:tcW w:w="1412" w:type="dxa"/>
            <w:vAlign w:val="center"/>
          </w:tcPr>
          <w:p w14:paraId="6BA3F269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0.034</w:t>
            </w:r>
          </w:p>
        </w:tc>
      </w:tr>
      <w:tr w:rsidR="00B24E44" w:rsidRPr="008E3F5F" w14:paraId="713E2472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4FBC455B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04BDA368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A327D1B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Standing deadwood</w:t>
            </w:r>
          </w:p>
        </w:tc>
        <w:tc>
          <w:tcPr>
            <w:tcW w:w="1559" w:type="dxa"/>
            <w:vAlign w:val="center"/>
          </w:tcPr>
          <w:p w14:paraId="7DF67B14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25</w:t>
            </w:r>
          </w:p>
        </w:tc>
        <w:tc>
          <w:tcPr>
            <w:tcW w:w="1412" w:type="dxa"/>
            <w:vAlign w:val="center"/>
          </w:tcPr>
          <w:p w14:paraId="73DC9B49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617</w:t>
            </w:r>
          </w:p>
        </w:tc>
      </w:tr>
      <w:tr w:rsidR="00B24E44" w:rsidRPr="008E3F5F" w14:paraId="269CC392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78091D06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10AB79E0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D6F423F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504D2362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01</w:t>
            </w:r>
          </w:p>
        </w:tc>
        <w:tc>
          <w:tcPr>
            <w:tcW w:w="1412" w:type="dxa"/>
            <w:vAlign w:val="center"/>
          </w:tcPr>
          <w:p w14:paraId="3A533ECB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921</w:t>
            </w:r>
          </w:p>
        </w:tc>
      </w:tr>
      <w:tr w:rsidR="00B24E44" w:rsidRPr="008E3F5F" w14:paraId="31CE795E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67077900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 w:val="restart"/>
            <w:vAlign w:val="center"/>
          </w:tcPr>
          <w:p w14:paraId="24B9E159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Daytime average</w:t>
            </w:r>
          </w:p>
        </w:tc>
        <w:tc>
          <w:tcPr>
            <w:tcW w:w="2127" w:type="dxa"/>
            <w:vAlign w:val="center"/>
          </w:tcPr>
          <w:p w14:paraId="0A06DFD6" w14:textId="77777777" w:rsidR="00B24E44" w:rsidRPr="00552C42" w:rsidRDefault="00B24E44" w:rsidP="00781D0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52C42">
              <w:rPr>
                <w:b/>
                <w:bCs/>
                <w:sz w:val="20"/>
                <w:szCs w:val="20"/>
              </w:rPr>
              <w:t>Mngmnt</w:t>
            </w:r>
            <w:proofErr w:type="spellEnd"/>
          </w:p>
        </w:tc>
        <w:tc>
          <w:tcPr>
            <w:tcW w:w="1559" w:type="dxa"/>
            <w:vAlign w:val="center"/>
          </w:tcPr>
          <w:p w14:paraId="44C5D9AD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25.20</w:t>
            </w:r>
          </w:p>
        </w:tc>
        <w:tc>
          <w:tcPr>
            <w:tcW w:w="1412" w:type="dxa"/>
            <w:vAlign w:val="center"/>
          </w:tcPr>
          <w:p w14:paraId="753C9FE1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&gt; 0.001</w:t>
            </w:r>
          </w:p>
        </w:tc>
      </w:tr>
      <w:tr w:rsidR="00B24E44" w:rsidRPr="008E3F5F" w14:paraId="302E9C5A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5912E416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44C51122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72F29D4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Standing deadwood</w:t>
            </w:r>
          </w:p>
        </w:tc>
        <w:tc>
          <w:tcPr>
            <w:tcW w:w="1559" w:type="dxa"/>
            <w:vAlign w:val="center"/>
          </w:tcPr>
          <w:p w14:paraId="47649A1C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01</w:t>
            </w:r>
          </w:p>
        </w:tc>
        <w:tc>
          <w:tcPr>
            <w:tcW w:w="1412" w:type="dxa"/>
            <w:vAlign w:val="center"/>
          </w:tcPr>
          <w:p w14:paraId="7978F3D1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940</w:t>
            </w:r>
          </w:p>
        </w:tc>
      </w:tr>
      <w:tr w:rsidR="00B24E44" w:rsidRPr="008E3F5F" w14:paraId="427F02D0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0730F341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7BF0ADD2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B494DBE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263866FD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13</w:t>
            </w:r>
          </w:p>
        </w:tc>
        <w:tc>
          <w:tcPr>
            <w:tcW w:w="1412" w:type="dxa"/>
            <w:vAlign w:val="center"/>
          </w:tcPr>
          <w:p w14:paraId="5CD3C024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708</w:t>
            </w:r>
          </w:p>
        </w:tc>
      </w:tr>
      <w:tr w:rsidR="00B24E44" w:rsidRPr="008E3F5F" w14:paraId="0DA6E53B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1D9BC852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 w:val="restart"/>
            <w:vAlign w:val="center"/>
          </w:tcPr>
          <w:p w14:paraId="7C60B4B2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Nighttime average</w:t>
            </w:r>
          </w:p>
        </w:tc>
        <w:tc>
          <w:tcPr>
            <w:tcW w:w="2127" w:type="dxa"/>
            <w:vAlign w:val="center"/>
          </w:tcPr>
          <w:p w14:paraId="250118BC" w14:textId="77777777" w:rsidR="00B24E44" w:rsidRPr="00552C42" w:rsidRDefault="00B24E44" w:rsidP="00781D0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52C42">
              <w:rPr>
                <w:b/>
                <w:bCs/>
                <w:sz w:val="20"/>
                <w:szCs w:val="20"/>
              </w:rPr>
              <w:t>Mngmnt</w:t>
            </w:r>
            <w:proofErr w:type="spellEnd"/>
          </w:p>
        </w:tc>
        <w:tc>
          <w:tcPr>
            <w:tcW w:w="1559" w:type="dxa"/>
            <w:vAlign w:val="center"/>
          </w:tcPr>
          <w:p w14:paraId="361EB8BE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12.82</w:t>
            </w:r>
          </w:p>
        </w:tc>
        <w:tc>
          <w:tcPr>
            <w:tcW w:w="1412" w:type="dxa"/>
            <w:vAlign w:val="center"/>
          </w:tcPr>
          <w:p w14:paraId="53A21FB3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&gt; 0.001</w:t>
            </w:r>
          </w:p>
        </w:tc>
      </w:tr>
      <w:tr w:rsidR="00B24E44" w:rsidRPr="008E3F5F" w14:paraId="416512EC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56B4BBAF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6E910BB4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D7ADE25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Standing deadwood</w:t>
            </w:r>
          </w:p>
        </w:tc>
        <w:tc>
          <w:tcPr>
            <w:tcW w:w="1559" w:type="dxa"/>
            <w:vAlign w:val="center"/>
          </w:tcPr>
          <w:p w14:paraId="7DA8FEB0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93</w:t>
            </w:r>
          </w:p>
        </w:tc>
        <w:tc>
          <w:tcPr>
            <w:tcW w:w="1412" w:type="dxa"/>
            <w:vAlign w:val="center"/>
          </w:tcPr>
          <w:p w14:paraId="573FB08E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333</w:t>
            </w:r>
          </w:p>
        </w:tc>
      </w:tr>
      <w:tr w:rsidR="00B24E44" w:rsidRPr="008E3F5F" w14:paraId="341A4EFB" w14:textId="77777777" w:rsidTr="00781D06">
        <w:trPr>
          <w:jc w:val="center"/>
        </w:trPr>
        <w:tc>
          <w:tcPr>
            <w:tcW w:w="1812" w:type="dxa"/>
            <w:vMerge/>
            <w:vAlign w:val="center"/>
          </w:tcPr>
          <w:p w14:paraId="5D93D1AE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0ADFFA46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D90FEC9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4E8B3711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44</w:t>
            </w:r>
          </w:p>
        </w:tc>
        <w:tc>
          <w:tcPr>
            <w:tcW w:w="1412" w:type="dxa"/>
            <w:vAlign w:val="center"/>
          </w:tcPr>
          <w:p w14:paraId="4DCC5D0B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505</w:t>
            </w:r>
          </w:p>
        </w:tc>
      </w:tr>
      <w:tr w:rsidR="00B24E44" w:rsidRPr="008E3F5F" w14:paraId="5AF862FB" w14:textId="77777777" w:rsidTr="00781D06">
        <w:tblPrEx>
          <w:jc w:val="left"/>
        </w:tblPrEx>
        <w:tc>
          <w:tcPr>
            <w:tcW w:w="1812" w:type="dxa"/>
            <w:vMerge w:val="restart"/>
            <w:vAlign w:val="center"/>
          </w:tcPr>
          <w:p w14:paraId="7054C0CF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7A2F2E12" wp14:editId="7F076A63">
                  <wp:simplePos x="0" y="0"/>
                  <wp:positionH relativeFrom="column">
                    <wp:posOffset>5715</wp:posOffset>
                  </wp:positionH>
                  <wp:positionV relativeFrom="margin">
                    <wp:align>center</wp:align>
                  </wp:positionV>
                  <wp:extent cx="1080000" cy="666000"/>
                  <wp:effectExtent l="0" t="0" r="6350" b="1270"/>
                  <wp:wrapTopAndBottom/>
                  <wp:docPr id="151690087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66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152" w:type="dxa"/>
            <w:vMerge w:val="restart"/>
            <w:vAlign w:val="center"/>
          </w:tcPr>
          <w:p w14:paraId="7E75A5EE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Daily mean</w:t>
            </w:r>
          </w:p>
        </w:tc>
        <w:tc>
          <w:tcPr>
            <w:tcW w:w="2127" w:type="dxa"/>
            <w:vAlign w:val="center"/>
          </w:tcPr>
          <w:p w14:paraId="026B887C" w14:textId="77777777" w:rsidR="00B24E44" w:rsidRPr="00552C42" w:rsidRDefault="00B24E44" w:rsidP="00781D0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552C42">
              <w:rPr>
                <w:i/>
                <w:iCs/>
                <w:sz w:val="20"/>
                <w:szCs w:val="20"/>
              </w:rPr>
              <w:t>Mngmnt</w:t>
            </w:r>
            <w:proofErr w:type="spellEnd"/>
          </w:p>
        </w:tc>
        <w:tc>
          <w:tcPr>
            <w:tcW w:w="1559" w:type="dxa"/>
            <w:vAlign w:val="center"/>
          </w:tcPr>
          <w:p w14:paraId="725FBB9C" w14:textId="77777777" w:rsidR="00B24E44" w:rsidRPr="00552C42" w:rsidRDefault="00B24E44" w:rsidP="00781D06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52C42">
              <w:rPr>
                <w:i/>
                <w:iCs/>
                <w:sz w:val="20"/>
                <w:szCs w:val="20"/>
              </w:rPr>
              <w:t>3.61</w:t>
            </w:r>
          </w:p>
        </w:tc>
        <w:tc>
          <w:tcPr>
            <w:tcW w:w="1412" w:type="dxa"/>
            <w:vAlign w:val="center"/>
          </w:tcPr>
          <w:p w14:paraId="5DAD4336" w14:textId="77777777" w:rsidR="00B24E44" w:rsidRPr="00552C42" w:rsidRDefault="00B24E44" w:rsidP="00781D06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52C42">
              <w:rPr>
                <w:i/>
                <w:iCs/>
                <w:sz w:val="20"/>
                <w:szCs w:val="20"/>
              </w:rPr>
              <w:t>0.057</w:t>
            </w:r>
          </w:p>
        </w:tc>
      </w:tr>
      <w:tr w:rsidR="00B24E44" w:rsidRPr="008E3F5F" w14:paraId="5C6BE259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05FA1466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65ED3F08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997F5AA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Standing deadwood</w:t>
            </w:r>
          </w:p>
        </w:tc>
        <w:tc>
          <w:tcPr>
            <w:tcW w:w="1559" w:type="dxa"/>
            <w:vAlign w:val="center"/>
          </w:tcPr>
          <w:p w14:paraId="35B859D8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05</w:t>
            </w:r>
          </w:p>
        </w:tc>
        <w:tc>
          <w:tcPr>
            <w:tcW w:w="1412" w:type="dxa"/>
            <w:vAlign w:val="center"/>
          </w:tcPr>
          <w:p w14:paraId="7C5B7A33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816</w:t>
            </w:r>
          </w:p>
        </w:tc>
      </w:tr>
      <w:tr w:rsidR="00B24E44" w:rsidRPr="008E3F5F" w14:paraId="20572967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31D758DC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2D78B24F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A5D57FF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3A057634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1.45</w:t>
            </w:r>
          </w:p>
        </w:tc>
        <w:tc>
          <w:tcPr>
            <w:tcW w:w="1412" w:type="dxa"/>
            <w:vAlign w:val="center"/>
          </w:tcPr>
          <w:p w14:paraId="7E9474F0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227</w:t>
            </w:r>
          </w:p>
        </w:tc>
      </w:tr>
      <w:tr w:rsidR="00B24E44" w:rsidRPr="008E3F5F" w14:paraId="6CC54199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4ADC24F7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 w:val="restart"/>
            <w:vAlign w:val="center"/>
          </w:tcPr>
          <w:p w14:paraId="7A82FBAE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Daily max.</w:t>
            </w:r>
          </w:p>
        </w:tc>
        <w:tc>
          <w:tcPr>
            <w:tcW w:w="2127" w:type="dxa"/>
            <w:vAlign w:val="center"/>
          </w:tcPr>
          <w:p w14:paraId="0DFE4E41" w14:textId="77777777" w:rsidR="00B24E44" w:rsidRPr="00552C42" w:rsidRDefault="00B24E44" w:rsidP="00781D0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52C42">
              <w:rPr>
                <w:b/>
                <w:bCs/>
                <w:sz w:val="20"/>
                <w:szCs w:val="20"/>
              </w:rPr>
              <w:t>Mngmnt</w:t>
            </w:r>
            <w:proofErr w:type="spellEnd"/>
          </w:p>
        </w:tc>
        <w:tc>
          <w:tcPr>
            <w:tcW w:w="1559" w:type="dxa"/>
            <w:vAlign w:val="center"/>
          </w:tcPr>
          <w:p w14:paraId="700CD9D2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4.49</w:t>
            </w:r>
          </w:p>
        </w:tc>
        <w:tc>
          <w:tcPr>
            <w:tcW w:w="1412" w:type="dxa"/>
            <w:vAlign w:val="center"/>
          </w:tcPr>
          <w:p w14:paraId="380D2EB2" w14:textId="77777777" w:rsidR="00B24E44" w:rsidRPr="00552C42" w:rsidRDefault="00B24E44" w:rsidP="00781D0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52C42">
              <w:rPr>
                <w:b/>
                <w:bCs/>
                <w:sz w:val="20"/>
                <w:szCs w:val="20"/>
              </w:rPr>
              <w:t>0.033</w:t>
            </w:r>
          </w:p>
        </w:tc>
      </w:tr>
      <w:tr w:rsidR="00B24E44" w:rsidRPr="008E3F5F" w14:paraId="06087A17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667269BD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4E4F6BE0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7EA3FA6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Standing deadwood</w:t>
            </w:r>
          </w:p>
        </w:tc>
        <w:tc>
          <w:tcPr>
            <w:tcW w:w="1559" w:type="dxa"/>
            <w:vAlign w:val="center"/>
          </w:tcPr>
          <w:p w14:paraId="5098A3E3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4.48</w:t>
            </w:r>
          </w:p>
        </w:tc>
        <w:tc>
          <w:tcPr>
            <w:tcW w:w="1412" w:type="dxa"/>
            <w:vAlign w:val="center"/>
          </w:tcPr>
          <w:p w14:paraId="0AD41A7A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484</w:t>
            </w:r>
          </w:p>
        </w:tc>
      </w:tr>
      <w:tr w:rsidR="00B24E44" w:rsidRPr="008E3F5F" w14:paraId="10229AA7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0E406793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57D2341D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62621D7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6FECFEC2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22</w:t>
            </w:r>
          </w:p>
        </w:tc>
        <w:tc>
          <w:tcPr>
            <w:tcW w:w="1412" w:type="dxa"/>
            <w:vAlign w:val="center"/>
          </w:tcPr>
          <w:p w14:paraId="71F64785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637</w:t>
            </w:r>
          </w:p>
        </w:tc>
      </w:tr>
      <w:tr w:rsidR="00B24E44" w:rsidRPr="008E3F5F" w14:paraId="070D3982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1A93AA59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 w:val="restart"/>
            <w:vAlign w:val="center"/>
          </w:tcPr>
          <w:p w14:paraId="2DFADC38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Daytime average</w:t>
            </w:r>
          </w:p>
        </w:tc>
        <w:tc>
          <w:tcPr>
            <w:tcW w:w="2127" w:type="dxa"/>
            <w:vAlign w:val="center"/>
          </w:tcPr>
          <w:p w14:paraId="0BDF198D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E3F5F">
              <w:rPr>
                <w:sz w:val="20"/>
                <w:szCs w:val="20"/>
              </w:rPr>
              <w:t>Mngmnt</w:t>
            </w:r>
            <w:proofErr w:type="spellEnd"/>
          </w:p>
        </w:tc>
        <w:tc>
          <w:tcPr>
            <w:tcW w:w="1559" w:type="dxa"/>
            <w:vAlign w:val="center"/>
          </w:tcPr>
          <w:p w14:paraId="08E3FB76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3.30</w:t>
            </w:r>
          </w:p>
        </w:tc>
        <w:tc>
          <w:tcPr>
            <w:tcW w:w="1412" w:type="dxa"/>
            <w:vAlign w:val="center"/>
          </w:tcPr>
          <w:p w14:paraId="2D328B0D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069</w:t>
            </w:r>
          </w:p>
        </w:tc>
      </w:tr>
      <w:tr w:rsidR="00B24E44" w:rsidRPr="008E3F5F" w14:paraId="4CCB8415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2163E427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1034814A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950B48C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Standing deadwood</w:t>
            </w:r>
          </w:p>
        </w:tc>
        <w:tc>
          <w:tcPr>
            <w:tcW w:w="1559" w:type="dxa"/>
            <w:vAlign w:val="center"/>
          </w:tcPr>
          <w:p w14:paraId="382B2F55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21</w:t>
            </w:r>
          </w:p>
        </w:tc>
        <w:tc>
          <w:tcPr>
            <w:tcW w:w="1412" w:type="dxa"/>
            <w:vAlign w:val="center"/>
          </w:tcPr>
          <w:p w14:paraId="6BC3ACDD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648</w:t>
            </w:r>
          </w:p>
        </w:tc>
      </w:tr>
      <w:tr w:rsidR="00B24E44" w:rsidRPr="008E3F5F" w14:paraId="36EF4045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369705C0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5AC474B5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DBE3B6A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45FA2E6B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64</w:t>
            </w:r>
          </w:p>
        </w:tc>
        <w:tc>
          <w:tcPr>
            <w:tcW w:w="1412" w:type="dxa"/>
            <w:vAlign w:val="center"/>
          </w:tcPr>
          <w:p w14:paraId="29D3A1B4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422</w:t>
            </w:r>
          </w:p>
        </w:tc>
      </w:tr>
      <w:tr w:rsidR="00B24E44" w:rsidRPr="008E3F5F" w14:paraId="44C4ED2F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138174A8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 w:val="restart"/>
            <w:vAlign w:val="center"/>
          </w:tcPr>
          <w:p w14:paraId="6864FF7C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Nighttime average</w:t>
            </w:r>
          </w:p>
        </w:tc>
        <w:tc>
          <w:tcPr>
            <w:tcW w:w="2127" w:type="dxa"/>
            <w:vAlign w:val="center"/>
          </w:tcPr>
          <w:p w14:paraId="05AA2991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E3F5F">
              <w:rPr>
                <w:sz w:val="20"/>
                <w:szCs w:val="20"/>
              </w:rPr>
              <w:t>Mngmnt</w:t>
            </w:r>
            <w:proofErr w:type="spellEnd"/>
          </w:p>
        </w:tc>
        <w:tc>
          <w:tcPr>
            <w:tcW w:w="1559" w:type="dxa"/>
            <w:vAlign w:val="center"/>
          </w:tcPr>
          <w:p w14:paraId="6C095A44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1.83</w:t>
            </w:r>
          </w:p>
        </w:tc>
        <w:tc>
          <w:tcPr>
            <w:tcW w:w="1412" w:type="dxa"/>
            <w:vAlign w:val="center"/>
          </w:tcPr>
          <w:p w14:paraId="3DD8E48E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176</w:t>
            </w:r>
          </w:p>
        </w:tc>
      </w:tr>
      <w:tr w:rsidR="00B24E44" w:rsidRPr="008E3F5F" w14:paraId="652DFEE6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51CBF67F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18BC387C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7CFB86E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Standing deadwood</w:t>
            </w:r>
          </w:p>
        </w:tc>
        <w:tc>
          <w:tcPr>
            <w:tcW w:w="1559" w:type="dxa"/>
            <w:vAlign w:val="center"/>
          </w:tcPr>
          <w:p w14:paraId="46E2FD19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01</w:t>
            </w:r>
          </w:p>
        </w:tc>
        <w:tc>
          <w:tcPr>
            <w:tcW w:w="1412" w:type="dxa"/>
            <w:vAlign w:val="center"/>
          </w:tcPr>
          <w:p w14:paraId="0D147736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917</w:t>
            </w:r>
          </w:p>
        </w:tc>
      </w:tr>
      <w:tr w:rsidR="00B24E44" w:rsidRPr="008E3F5F" w14:paraId="14F511C4" w14:textId="77777777" w:rsidTr="00781D06">
        <w:tblPrEx>
          <w:jc w:val="left"/>
        </w:tblPrEx>
        <w:tc>
          <w:tcPr>
            <w:tcW w:w="1812" w:type="dxa"/>
            <w:vMerge/>
            <w:vAlign w:val="center"/>
          </w:tcPr>
          <w:p w14:paraId="3098A4CF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2" w:type="dxa"/>
            <w:vMerge/>
            <w:vAlign w:val="center"/>
          </w:tcPr>
          <w:p w14:paraId="6AF75836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E00069B" w14:textId="77777777" w:rsidR="00B24E44" w:rsidRPr="008E3F5F" w:rsidRDefault="00B24E44" w:rsidP="00781D06">
            <w:pPr>
              <w:spacing w:after="0" w:line="240" w:lineRule="auto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vAlign w:val="center"/>
          </w:tcPr>
          <w:p w14:paraId="520A2CDE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83</w:t>
            </w:r>
          </w:p>
        </w:tc>
        <w:tc>
          <w:tcPr>
            <w:tcW w:w="1412" w:type="dxa"/>
            <w:vAlign w:val="center"/>
          </w:tcPr>
          <w:p w14:paraId="6B682234" w14:textId="77777777" w:rsidR="00B24E44" w:rsidRPr="008E3F5F" w:rsidRDefault="00B24E44" w:rsidP="00781D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E3F5F">
              <w:rPr>
                <w:sz w:val="20"/>
                <w:szCs w:val="20"/>
              </w:rPr>
              <w:t>0.657</w:t>
            </w:r>
          </w:p>
        </w:tc>
      </w:tr>
    </w:tbl>
    <w:p w14:paraId="18B73CD6" w14:textId="77777777" w:rsidR="00B24E44" w:rsidRDefault="00B24E44" w:rsidP="00B24E44">
      <w:pPr>
        <w:spacing w:line="480" w:lineRule="auto"/>
        <w:jc w:val="center"/>
      </w:pPr>
    </w:p>
    <w:p w14:paraId="48A58CCC" w14:textId="77777777" w:rsidR="00B24E44" w:rsidRDefault="00B24E44" w:rsidP="00B24E44">
      <w:pPr>
        <w:spacing w:after="160" w:line="259" w:lineRule="auto"/>
      </w:pPr>
      <w:r>
        <w:br w:type="page"/>
      </w:r>
    </w:p>
    <w:p w14:paraId="12174AA6" w14:textId="77777777" w:rsidR="00B24E44" w:rsidRPr="00FA7553" w:rsidRDefault="00B24E44" w:rsidP="00B24E44">
      <w:pPr>
        <w:spacing w:after="160" w:line="259" w:lineRule="auto"/>
        <w:jc w:val="both"/>
      </w:pPr>
      <w:r w:rsidRPr="00FA7553">
        <w:rPr>
          <w:b/>
          <w:bCs/>
        </w:rPr>
        <w:lastRenderedPageBreak/>
        <w:t>Supplementary Table 2.</w:t>
      </w:r>
      <w:r>
        <w:rPr>
          <w:b/>
          <w:bCs/>
        </w:rPr>
        <w:t xml:space="preserve"> </w:t>
      </w:r>
      <w:r w:rsidRPr="00FA7553">
        <w:t xml:space="preserve">The table shows the outcome of each </w:t>
      </w:r>
      <w:r>
        <w:t>MRM model testing environmental and temperature variables using the whole arthropod community. The outcome includes standardised coefficient and significance test along the Hill-numbers (q = 0, q = 1, q = 2). Negative coefficients with high significance were ignored, as they make no ecological sense and are likely to be mathematical artifacts.</w:t>
      </w:r>
    </w:p>
    <w:tbl>
      <w:tblPr>
        <w:tblStyle w:val="TableGrid"/>
        <w:tblW w:w="8191" w:type="dxa"/>
        <w:tblLook w:val="04A0" w:firstRow="1" w:lastRow="0" w:firstColumn="1" w:lastColumn="0" w:noHBand="0" w:noVBand="1"/>
      </w:tblPr>
      <w:tblGrid>
        <w:gridCol w:w="2859"/>
        <w:gridCol w:w="2471"/>
        <w:gridCol w:w="1851"/>
        <w:gridCol w:w="1010"/>
      </w:tblGrid>
      <w:tr w:rsidR="00B24E44" w:rsidRPr="0088731D" w14:paraId="7E4B6D99" w14:textId="77777777" w:rsidTr="00781D06">
        <w:tc>
          <w:tcPr>
            <w:tcW w:w="2859" w:type="dxa"/>
            <w:vMerge w:val="restart"/>
          </w:tcPr>
          <w:p w14:paraId="2297824C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8731D">
              <w:rPr>
                <w:noProof/>
                <w:sz w:val="18"/>
                <w:szCs w:val="18"/>
                <w14:ligatures w14:val="standardContextual"/>
              </w:rPr>
              <w:drawing>
                <wp:anchor distT="0" distB="0" distL="114300" distR="114300" simplePos="0" relativeHeight="251663360" behindDoc="0" locked="0" layoutInCell="1" allowOverlap="1" wp14:anchorId="5A894FEC" wp14:editId="60CC0998">
                  <wp:simplePos x="0" y="0"/>
                  <wp:positionH relativeFrom="column">
                    <wp:posOffset>13085</wp:posOffset>
                  </wp:positionH>
                  <wp:positionV relativeFrom="paragraph">
                    <wp:posOffset>5731989</wp:posOffset>
                  </wp:positionV>
                  <wp:extent cx="1652015" cy="1080000"/>
                  <wp:effectExtent l="0" t="0" r="5715" b="0"/>
                  <wp:wrapTopAndBottom/>
                  <wp:docPr id="2143885104" name="Picture 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F13EDF-9978-3DB6-61F9-6AB3613AEAD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86">
                            <a:extLst>
                              <a:ext uri="{FF2B5EF4-FFF2-40B4-BE49-F238E27FC236}">
                                <a16:creationId xmlns:a16="http://schemas.microsoft.com/office/drawing/2014/main" id="{D7F13EDF-9978-3DB6-61F9-6AB3613AEAD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015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471" w:type="dxa"/>
          </w:tcPr>
          <w:p w14:paraId="296E55B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Variable</w:t>
            </w:r>
          </w:p>
        </w:tc>
        <w:tc>
          <w:tcPr>
            <w:tcW w:w="1851" w:type="dxa"/>
          </w:tcPr>
          <w:p w14:paraId="08DBC2A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tandard coefficient</w:t>
            </w:r>
          </w:p>
        </w:tc>
        <w:tc>
          <w:tcPr>
            <w:tcW w:w="1010" w:type="dxa"/>
          </w:tcPr>
          <w:p w14:paraId="71C71A5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p-value</w:t>
            </w:r>
          </w:p>
        </w:tc>
      </w:tr>
      <w:tr w:rsidR="00B24E44" w:rsidRPr="0088731D" w14:paraId="2D7F10A0" w14:textId="77777777" w:rsidTr="00781D06">
        <w:tc>
          <w:tcPr>
            <w:tcW w:w="2859" w:type="dxa"/>
            <w:vMerge/>
          </w:tcPr>
          <w:p w14:paraId="2EB884B0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32" w:type="dxa"/>
            <w:gridSpan w:val="3"/>
          </w:tcPr>
          <w:p w14:paraId="77C72262" w14:textId="77777777" w:rsidR="00B24E44" w:rsidRPr="008E3F5F" w:rsidRDefault="00B24E44" w:rsidP="00781D0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E3F5F">
              <w:rPr>
                <w:b/>
                <w:bCs/>
                <w:sz w:val="18"/>
                <w:szCs w:val="18"/>
              </w:rPr>
              <w:t>q = 0</w:t>
            </w:r>
          </w:p>
        </w:tc>
      </w:tr>
      <w:tr w:rsidR="00B24E44" w:rsidRPr="0088731D" w14:paraId="65579BB8" w14:textId="77777777" w:rsidTr="00781D06">
        <w:tc>
          <w:tcPr>
            <w:tcW w:w="2859" w:type="dxa"/>
            <w:vMerge/>
          </w:tcPr>
          <w:p w14:paraId="7EAD89E3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28FB96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</w:tcPr>
          <w:p w14:paraId="3EC8B30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682</w:t>
            </w:r>
          </w:p>
        </w:tc>
        <w:tc>
          <w:tcPr>
            <w:tcW w:w="1010" w:type="dxa"/>
          </w:tcPr>
          <w:p w14:paraId="3488209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6BBADA93" w14:textId="77777777" w:rsidTr="00781D06">
        <w:tc>
          <w:tcPr>
            <w:tcW w:w="2859" w:type="dxa"/>
            <w:vMerge/>
          </w:tcPr>
          <w:p w14:paraId="6CFDD1A2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060345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65C54E5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30</w:t>
            </w:r>
          </w:p>
        </w:tc>
        <w:tc>
          <w:tcPr>
            <w:tcW w:w="1010" w:type="dxa"/>
          </w:tcPr>
          <w:p w14:paraId="5D5A494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C1EFF3D" w14:textId="77777777" w:rsidTr="00781D06">
        <w:tc>
          <w:tcPr>
            <w:tcW w:w="2859" w:type="dxa"/>
            <w:vMerge/>
          </w:tcPr>
          <w:p w14:paraId="7A601DCE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46450F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2782C13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81</w:t>
            </w:r>
          </w:p>
        </w:tc>
        <w:tc>
          <w:tcPr>
            <w:tcW w:w="1010" w:type="dxa"/>
          </w:tcPr>
          <w:p w14:paraId="5E3B184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4043FCD" w14:textId="77777777" w:rsidTr="00781D06">
        <w:tc>
          <w:tcPr>
            <w:tcW w:w="2859" w:type="dxa"/>
            <w:vMerge/>
          </w:tcPr>
          <w:p w14:paraId="6C327769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671BF67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36CA64A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6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0D835FF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4AFA52BF" w14:textId="77777777" w:rsidTr="00781D06">
        <w:tc>
          <w:tcPr>
            <w:tcW w:w="2859" w:type="dxa"/>
            <w:vMerge/>
          </w:tcPr>
          <w:p w14:paraId="32104522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353902E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Combined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6730C0F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5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546893C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10</w:t>
            </w:r>
          </w:p>
        </w:tc>
      </w:tr>
      <w:tr w:rsidR="00B24E44" w:rsidRPr="0088731D" w14:paraId="2D574E2A" w14:textId="77777777" w:rsidTr="00781D06">
        <w:tc>
          <w:tcPr>
            <w:tcW w:w="2859" w:type="dxa"/>
            <w:vMerge/>
          </w:tcPr>
          <w:p w14:paraId="0045433B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7C30D9B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791E276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693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14DAEA3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BE3B8B7" w14:textId="77777777" w:rsidTr="00781D06">
        <w:tc>
          <w:tcPr>
            <w:tcW w:w="2859" w:type="dxa"/>
            <w:vMerge/>
          </w:tcPr>
          <w:p w14:paraId="095E7E79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92699F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28EC459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33</w:t>
            </w:r>
          </w:p>
        </w:tc>
        <w:tc>
          <w:tcPr>
            <w:tcW w:w="1010" w:type="dxa"/>
          </w:tcPr>
          <w:p w14:paraId="0B36443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5CD3946" w14:textId="77777777" w:rsidTr="00781D06">
        <w:tc>
          <w:tcPr>
            <w:tcW w:w="2859" w:type="dxa"/>
            <w:vMerge/>
          </w:tcPr>
          <w:p w14:paraId="2A3209F1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CB424A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05EE630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83</w:t>
            </w:r>
          </w:p>
        </w:tc>
        <w:tc>
          <w:tcPr>
            <w:tcW w:w="1010" w:type="dxa"/>
          </w:tcPr>
          <w:p w14:paraId="2558AC0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</w:t>
            </w:r>
          </w:p>
        </w:tc>
      </w:tr>
      <w:tr w:rsidR="00B24E44" w:rsidRPr="0088731D" w14:paraId="3E149167" w14:textId="77777777" w:rsidTr="00781D06">
        <w:tc>
          <w:tcPr>
            <w:tcW w:w="2859" w:type="dxa"/>
            <w:vMerge/>
          </w:tcPr>
          <w:p w14:paraId="3D1B285E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5E8743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51C03D0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6</w:t>
            </w:r>
          </w:p>
        </w:tc>
        <w:tc>
          <w:tcPr>
            <w:tcW w:w="1010" w:type="dxa"/>
          </w:tcPr>
          <w:p w14:paraId="56F2DCF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24BD0A6" w14:textId="77777777" w:rsidTr="00781D06">
        <w:tc>
          <w:tcPr>
            <w:tcW w:w="2859" w:type="dxa"/>
            <w:vMerge/>
          </w:tcPr>
          <w:p w14:paraId="361AFECD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44ADC4E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Average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5967C83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-0.001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7D79520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0.687</w:t>
            </w:r>
          </w:p>
        </w:tc>
      </w:tr>
      <w:tr w:rsidR="00B24E44" w:rsidRPr="0088731D" w14:paraId="1257A879" w14:textId="77777777" w:rsidTr="00781D06">
        <w:tc>
          <w:tcPr>
            <w:tcW w:w="2859" w:type="dxa"/>
            <w:vMerge/>
          </w:tcPr>
          <w:p w14:paraId="21903384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3415262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2A6629F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2C63F91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8AA08E8" w14:textId="77777777" w:rsidTr="00781D06">
        <w:tc>
          <w:tcPr>
            <w:tcW w:w="2859" w:type="dxa"/>
            <w:vMerge/>
          </w:tcPr>
          <w:p w14:paraId="47E6D783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DE6A73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14A9AEA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1010" w:type="dxa"/>
          </w:tcPr>
          <w:p w14:paraId="4C9E86E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3F912D5" w14:textId="77777777" w:rsidTr="00781D06">
        <w:tc>
          <w:tcPr>
            <w:tcW w:w="2859" w:type="dxa"/>
            <w:vMerge/>
          </w:tcPr>
          <w:p w14:paraId="2E24A6F1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F252C5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6023CA3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1010" w:type="dxa"/>
          </w:tcPr>
          <w:p w14:paraId="5810B4E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997F7D8" w14:textId="77777777" w:rsidTr="00781D06">
        <w:tc>
          <w:tcPr>
            <w:tcW w:w="2859" w:type="dxa"/>
            <w:vMerge/>
          </w:tcPr>
          <w:p w14:paraId="55543418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A5F57D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56B95B6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010" w:type="dxa"/>
          </w:tcPr>
          <w:p w14:paraId="1FF51E4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6A3188CF" w14:textId="77777777" w:rsidTr="00781D06">
        <w:tc>
          <w:tcPr>
            <w:tcW w:w="2859" w:type="dxa"/>
            <w:vMerge/>
          </w:tcPr>
          <w:p w14:paraId="760BCFB7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3E2C8CC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ily maximum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4E226EE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1A05C3B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 w:rsidR="00B24E44" w:rsidRPr="0088731D" w14:paraId="33511118" w14:textId="77777777" w:rsidTr="00781D06">
        <w:tc>
          <w:tcPr>
            <w:tcW w:w="2859" w:type="dxa"/>
            <w:vMerge/>
          </w:tcPr>
          <w:p w14:paraId="095A64CA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6BD948F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09D0EC5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2F06CF7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A548D9A" w14:textId="77777777" w:rsidTr="00781D06">
        <w:tc>
          <w:tcPr>
            <w:tcW w:w="2859" w:type="dxa"/>
            <w:vMerge/>
          </w:tcPr>
          <w:p w14:paraId="4809A6E7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554B5F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0DD4F07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010" w:type="dxa"/>
          </w:tcPr>
          <w:p w14:paraId="3D18C54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91D2BD5" w14:textId="77777777" w:rsidTr="00781D06">
        <w:tc>
          <w:tcPr>
            <w:tcW w:w="2859" w:type="dxa"/>
            <w:vMerge/>
          </w:tcPr>
          <w:p w14:paraId="18C94D3A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DA45C5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2577979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1010" w:type="dxa"/>
          </w:tcPr>
          <w:p w14:paraId="77FFBDB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8A08BC1" w14:textId="77777777" w:rsidTr="00781D06">
        <w:tc>
          <w:tcPr>
            <w:tcW w:w="2859" w:type="dxa"/>
            <w:vMerge/>
          </w:tcPr>
          <w:p w14:paraId="5F276005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49B914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5F206AF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010" w:type="dxa"/>
          </w:tcPr>
          <w:p w14:paraId="79B4655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6CFA0C4" w14:textId="77777777" w:rsidTr="00781D06">
        <w:tc>
          <w:tcPr>
            <w:tcW w:w="2859" w:type="dxa"/>
            <w:vMerge/>
          </w:tcPr>
          <w:p w14:paraId="621E3A29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3CAA28F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y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66F1443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50D2172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 w:rsidR="00B24E44" w:rsidRPr="0088731D" w14:paraId="65AFDB5B" w14:textId="77777777" w:rsidTr="00781D06">
        <w:tc>
          <w:tcPr>
            <w:tcW w:w="2859" w:type="dxa"/>
            <w:vMerge/>
          </w:tcPr>
          <w:p w14:paraId="0657585F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5FE5EDD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12E1DC7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7DD4BEF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CE6B560" w14:textId="77777777" w:rsidTr="00781D06">
        <w:tc>
          <w:tcPr>
            <w:tcW w:w="2859" w:type="dxa"/>
            <w:vMerge/>
          </w:tcPr>
          <w:p w14:paraId="267F1E2F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5B5A8A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55149FC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1010" w:type="dxa"/>
          </w:tcPr>
          <w:p w14:paraId="134298A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A7F6814" w14:textId="77777777" w:rsidTr="00781D06">
        <w:tc>
          <w:tcPr>
            <w:tcW w:w="2859" w:type="dxa"/>
            <w:vMerge/>
          </w:tcPr>
          <w:p w14:paraId="39C90FFF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17787A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119CA9C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1010" w:type="dxa"/>
          </w:tcPr>
          <w:p w14:paraId="422903B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67092923" w14:textId="77777777" w:rsidTr="00781D06">
        <w:tc>
          <w:tcPr>
            <w:tcW w:w="2859" w:type="dxa"/>
            <w:vMerge/>
          </w:tcPr>
          <w:p w14:paraId="44C8ABBF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171881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5B7FB68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010" w:type="dxa"/>
          </w:tcPr>
          <w:p w14:paraId="4D8AF5E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B117272" w14:textId="77777777" w:rsidTr="00781D06">
        <w:tc>
          <w:tcPr>
            <w:tcW w:w="2859" w:type="dxa"/>
            <w:vMerge/>
          </w:tcPr>
          <w:p w14:paraId="657C0BB7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62DA49D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Night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6B4EA4B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431155B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6339C6B9" w14:textId="77777777" w:rsidTr="00781D06">
        <w:tc>
          <w:tcPr>
            <w:tcW w:w="2859" w:type="dxa"/>
            <w:vMerge/>
          </w:tcPr>
          <w:p w14:paraId="37603EA8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32" w:type="dxa"/>
            <w:gridSpan w:val="3"/>
            <w:tcBorders>
              <w:top w:val="thinThickSmallGap" w:sz="12" w:space="0" w:color="auto"/>
            </w:tcBorders>
          </w:tcPr>
          <w:p w14:paraId="02507233" w14:textId="77777777" w:rsidR="00B24E44" w:rsidRPr="008E3F5F" w:rsidRDefault="00B24E44" w:rsidP="00781D0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E3F5F">
              <w:rPr>
                <w:b/>
                <w:bCs/>
                <w:sz w:val="18"/>
                <w:szCs w:val="18"/>
              </w:rPr>
              <w:t>q = 1</w:t>
            </w:r>
          </w:p>
        </w:tc>
      </w:tr>
      <w:tr w:rsidR="00B24E44" w:rsidRPr="0088731D" w14:paraId="07A9F14A" w14:textId="77777777" w:rsidTr="00781D06">
        <w:tc>
          <w:tcPr>
            <w:tcW w:w="2859" w:type="dxa"/>
            <w:vMerge/>
          </w:tcPr>
          <w:p w14:paraId="3A8989E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97BC2C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</w:tcPr>
          <w:p w14:paraId="2BEC02B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</w:p>
        </w:tc>
        <w:tc>
          <w:tcPr>
            <w:tcW w:w="1010" w:type="dxa"/>
          </w:tcPr>
          <w:p w14:paraId="1830153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271D4B92" w14:textId="77777777" w:rsidTr="00781D06">
        <w:tc>
          <w:tcPr>
            <w:tcW w:w="2859" w:type="dxa"/>
            <w:vMerge/>
          </w:tcPr>
          <w:p w14:paraId="1D9A5A5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58930E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3B269BB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010" w:type="dxa"/>
          </w:tcPr>
          <w:p w14:paraId="5331588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2A58F9E" w14:textId="77777777" w:rsidTr="00781D06">
        <w:tc>
          <w:tcPr>
            <w:tcW w:w="2859" w:type="dxa"/>
            <w:vMerge/>
          </w:tcPr>
          <w:p w14:paraId="29E8D97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4EA566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0D01C0E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1010" w:type="dxa"/>
          </w:tcPr>
          <w:p w14:paraId="17513D3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0E6F58F" w14:textId="77777777" w:rsidTr="00781D06">
        <w:tc>
          <w:tcPr>
            <w:tcW w:w="2859" w:type="dxa"/>
            <w:vMerge/>
          </w:tcPr>
          <w:p w14:paraId="44835BD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E663C5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3325A02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10" w:type="dxa"/>
          </w:tcPr>
          <w:p w14:paraId="457E148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2C2B399" w14:textId="77777777" w:rsidTr="00781D06">
        <w:tc>
          <w:tcPr>
            <w:tcW w:w="2859" w:type="dxa"/>
            <w:vMerge/>
          </w:tcPr>
          <w:p w14:paraId="0767395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1E1019B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Combined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6AB69FF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7B24EDC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B24E44" w:rsidRPr="0088731D" w14:paraId="7CB51CBD" w14:textId="77777777" w:rsidTr="00781D06">
        <w:tc>
          <w:tcPr>
            <w:tcW w:w="2859" w:type="dxa"/>
            <w:vMerge/>
          </w:tcPr>
          <w:p w14:paraId="1270D95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0E4F840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1B88BFB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682F615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58C1DCE5" w14:textId="77777777" w:rsidTr="00781D06">
        <w:tc>
          <w:tcPr>
            <w:tcW w:w="2859" w:type="dxa"/>
            <w:vMerge/>
          </w:tcPr>
          <w:p w14:paraId="4B1C875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2080875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7DD50F0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1010" w:type="dxa"/>
          </w:tcPr>
          <w:p w14:paraId="71AEC4D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7A9BA74" w14:textId="77777777" w:rsidTr="00781D06">
        <w:tc>
          <w:tcPr>
            <w:tcW w:w="2859" w:type="dxa"/>
            <w:vMerge/>
          </w:tcPr>
          <w:p w14:paraId="20441BF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FF2170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356AD6F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1010" w:type="dxa"/>
          </w:tcPr>
          <w:p w14:paraId="5EC49C3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221CB1E" w14:textId="77777777" w:rsidTr="00781D06">
        <w:tc>
          <w:tcPr>
            <w:tcW w:w="2859" w:type="dxa"/>
            <w:vMerge/>
          </w:tcPr>
          <w:p w14:paraId="0562D12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AFDA26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2F4CF55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10" w:type="dxa"/>
          </w:tcPr>
          <w:p w14:paraId="366D820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4C27C34" w14:textId="77777777" w:rsidTr="00781D06">
        <w:tc>
          <w:tcPr>
            <w:tcW w:w="2859" w:type="dxa"/>
            <w:vMerge/>
          </w:tcPr>
          <w:p w14:paraId="0579F47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32A39C3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Average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49ADE6C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2F7ACAC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</w:tr>
      <w:tr w:rsidR="00B24E44" w:rsidRPr="0088731D" w14:paraId="474DF00B" w14:textId="77777777" w:rsidTr="00781D06">
        <w:tc>
          <w:tcPr>
            <w:tcW w:w="2859" w:type="dxa"/>
            <w:vMerge/>
          </w:tcPr>
          <w:p w14:paraId="0423A20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660C60F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03F04C2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34A55F8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377B1ACE" w14:textId="77777777" w:rsidTr="00781D06">
        <w:tc>
          <w:tcPr>
            <w:tcW w:w="2859" w:type="dxa"/>
            <w:vMerge/>
          </w:tcPr>
          <w:p w14:paraId="13FEAC7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2C2B1C3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0CE6FCD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1010" w:type="dxa"/>
          </w:tcPr>
          <w:p w14:paraId="147DC1A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0F04EC6" w14:textId="77777777" w:rsidTr="00781D06">
        <w:tc>
          <w:tcPr>
            <w:tcW w:w="2859" w:type="dxa"/>
            <w:vMerge/>
          </w:tcPr>
          <w:p w14:paraId="08C0235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E184D3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15563E6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06</w:t>
            </w:r>
          </w:p>
        </w:tc>
        <w:tc>
          <w:tcPr>
            <w:tcW w:w="1010" w:type="dxa"/>
          </w:tcPr>
          <w:p w14:paraId="28A5851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F549C8F" w14:textId="77777777" w:rsidTr="00781D06">
        <w:tc>
          <w:tcPr>
            <w:tcW w:w="2859" w:type="dxa"/>
            <w:vMerge/>
          </w:tcPr>
          <w:p w14:paraId="4E0AE65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333340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2E5EDE2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10" w:type="dxa"/>
          </w:tcPr>
          <w:p w14:paraId="087C9B0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E2F3AE7" w14:textId="77777777" w:rsidTr="00781D06">
        <w:tc>
          <w:tcPr>
            <w:tcW w:w="2859" w:type="dxa"/>
            <w:vMerge/>
          </w:tcPr>
          <w:p w14:paraId="5C06F03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1139644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ily maximum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61C83DB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59F4C4D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</w:p>
        </w:tc>
      </w:tr>
      <w:tr w:rsidR="00B24E44" w:rsidRPr="0088731D" w14:paraId="503AF77D" w14:textId="77777777" w:rsidTr="00781D06">
        <w:tc>
          <w:tcPr>
            <w:tcW w:w="2859" w:type="dxa"/>
            <w:vMerge/>
          </w:tcPr>
          <w:p w14:paraId="14F3738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5AA2EF8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37CD16A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51EB702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9671B29" w14:textId="77777777" w:rsidTr="00781D06">
        <w:tc>
          <w:tcPr>
            <w:tcW w:w="2859" w:type="dxa"/>
            <w:vMerge/>
          </w:tcPr>
          <w:p w14:paraId="0135566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6402E5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173DBA2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1010" w:type="dxa"/>
          </w:tcPr>
          <w:p w14:paraId="361B891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1845AD9" w14:textId="77777777" w:rsidTr="00781D06">
        <w:tc>
          <w:tcPr>
            <w:tcW w:w="2859" w:type="dxa"/>
            <w:vMerge/>
          </w:tcPr>
          <w:p w14:paraId="6389CBA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855FA9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557B4C8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1010" w:type="dxa"/>
          </w:tcPr>
          <w:p w14:paraId="76345A9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539E388" w14:textId="77777777" w:rsidTr="00781D06">
        <w:tc>
          <w:tcPr>
            <w:tcW w:w="2859" w:type="dxa"/>
            <w:vMerge/>
          </w:tcPr>
          <w:p w14:paraId="5D9E2AB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7DABB2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3D4A91D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10" w:type="dxa"/>
          </w:tcPr>
          <w:p w14:paraId="70CAF58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801657A" w14:textId="77777777" w:rsidTr="00781D06">
        <w:tc>
          <w:tcPr>
            <w:tcW w:w="2859" w:type="dxa"/>
            <w:vMerge/>
          </w:tcPr>
          <w:p w14:paraId="08DAA7C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47627EA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y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28A21AA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6DE5127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:rsidR="00B24E44" w:rsidRPr="0088731D" w14:paraId="241ECA40" w14:textId="77777777" w:rsidTr="00781D06">
        <w:tc>
          <w:tcPr>
            <w:tcW w:w="2859" w:type="dxa"/>
            <w:vMerge/>
          </w:tcPr>
          <w:p w14:paraId="389EA68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39666AA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2916163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4F5FAA8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7D6BC5A" w14:textId="77777777" w:rsidTr="00781D06">
        <w:tc>
          <w:tcPr>
            <w:tcW w:w="2859" w:type="dxa"/>
            <w:vMerge/>
          </w:tcPr>
          <w:p w14:paraId="4C41C9B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2E49B3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6722909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010" w:type="dxa"/>
          </w:tcPr>
          <w:p w14:paraId="341229B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F85176C" w14:textId="77777777" w:rsidTr="00781D06">
        <w:tc>
          <w:tcPr>
            <w:tcW w:w="2859" w:type="dxa"/>
            <w:vMerge/>
          </w:tcPr>
          <w:p w14:paraId="440499F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F94822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7F5327E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1010" w:type="dxa"/>
          </w:tcPr>
          <w:p w14:paraId="342EB93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AB89ED7" w14:textId="77777777" w:rsidTr="00781D06">
        <w:tc>
          <w:tcPr>
            <w:tcW w:w="2859" w:type="dxa"/>
            <w:vMerge/>
          </w:tcPr>
          <w:p w14:paraId="2FE0884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3D8604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2EF1AFB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10" w:type="dxa"/>
          </w:tcPr>
          <w:p w14:paraId="08EF2DB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524E2F5" w14:textId="77777777" w:rsidTr="00781D06">
        <w:tc>
          <w:tcPr>
            <w:tcW w:w="2859" w:type="dxa"/>
            <w:vMerge/>
          </w:tcPr>
          <w:p w14:paraId="77B2792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14DE4E8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Night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2F77024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039F665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B5F06D7" w14:textId="77777777" w:rsidTr="00781D06">
        <w:tc>
          <w:tcPr>
            <w:tcW w:w="2859" w:type="dxa"/>
            <w:vMerge/>
          </w:tcPr>
          <w:p w14:paraId="432386F4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32" w:type="dxa"/>
            <w:gridSpan w:val="3"/>
            <w:tcBorders>
              <w:top w:val="thinThickSmallGap" w:sz="12" w:space="0" w:color="auto"/>
            </w:tcBorders>
          </w:tcPr>
          <w:p w14:paraId="44FD1016" w14:textId="77777777" w:rsidR="00B24E44" w:rsidRPr="008E3F5F" w:rsidRDefault="00B24E44" w:rsidP="00781D0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E3F5F">
              <w:rPr>
                <w:b/>
                <w:bCs/>
                <w:sz w:val="18"/>
                <w:szCs w:val="18"/>
              </w:rPr>
              <w:t>q = 2</w:t>
            </w:r>
          </w:p>
        </w:tc>
      </w:tr>
      <w:tr w:rsidR="00B24E44" w:rsidRPr="0088731D" w14:paraId="6F414AF5" w14:textId="77777777" w:rsidTr="00781D06">
        <w:tc>
          <w:tcPr>
            <w:tcW w:w="2859" w:type="dxa"/>
            <w:vMerge/>
          </w:tcPr>
          <w:p w14:paraId="479640B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A3CB74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</w:tcPr>
          <w:p w14:paraId="36508EC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1010" w:type="dxa"/>
          </w:tcPr>
          <w:p w14:paraId="4B82AD5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55EF3A98" w14:textId="77777777" w:rsidTr="00781D06">
        <w:tc>
          <w:tcPr>
            <w:tcW w:w="2859" w:type="dxa"/>
            <w:vMerge/>
          </w:tcPr>
          <w:p w14:paraId="36E57D1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CFD686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409BDB7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1010" w:type="dxa"/>
          </w:tcPr>
          <w:p w14:paraId="3640259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2401547" w14:textId="77777777" w:rsidTr="00781D06">
        <w:tc>
          <w:tcPr>
            <w:tcW w:w="2859" w:type="dxa"/>
            <w:vMerge/>
          </w:tcPr>
          <w:p w14:paraId="55A7B52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DDD948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5896CB9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1010" w:type="dxa"/>
          </w:tcPr>
          <w:p w14:paraId="2C0D389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3410850" w14:textId="77777777" w:rsidTr="00781D06">
        <w:tc>
          <w:tcPr>
            <w:tcW w:w="2859" w:type="dxa"/>
            <w:vMerge/>
          </w:tcPr>
          <w:p w14:paraId="3F7D0F4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BBFB90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452A687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10" w:type="dxa"/>
          </w:tcPr>
          <w:p w14:paraId="06F72B3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F974846" w14:textId="77777777" w:rsidTr="00781D06">
        <w:tc>
          <w:tcPr>
            <w:tcW w:w="2859" w:type="dxa"/>
            <w:vMerge/>
          </w:tcPr>
          <w:p w14:paraId="00E8B52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7A7AC66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Combined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531A357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2F81BF5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B24E44" w:rsidRPr="0088731D" w14:paraId="713C359B" w14:textId="77777777" w:rsidTr="00781D06">
        <w:tc>
          <w:tcPr>
            <w:tcW w:w="2859" w:type="dxa"/>
            <w:vMerge/>
          </w:tcPr>
          <w:p w14:paraId="09BC781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1E57582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17DDB58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2F8A8C7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379C6422" w14:textId="77777777" w:rsidTr="00781D06">
        <w:tc>
          <w:tcPr>
            <w:tcW w:w="2859" w:type="dxa"/>
            <w:vMerge/>
          </w:tcPr>
          <w:p w14:paraId="2DE15CD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9B4774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5B51D03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010" w:type="dxa"/>
          </w:tcPr>
          <w:p w14:paraId="6CACAE0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8FE88CA" w14:textId="77777777" w:rsidTr="00781D06">
        <w:tc>
          <w:tcPr>
            <w:tcW w:w="2859" w:type="dxa"/>
            <w:vMerge/>
          </w:tcPr>
          <w:p w14:paraId="05BA4B4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6E70EA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792AF6E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1010" w:type="dxa"/>
          </w:tcPr>
          <w:p w14:paraId="004F305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53929DD" w14:textId="77777777" w:rsidTr="00781D06">
        <w:tc>
          <w:tcPr>
            <w:tcW w:w="2859" w:type="dxa"/>
            <w:vMerge/>
          </w:tcPr>
          <w:p w14:paraId="57D2B20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903CBE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31B2E45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10" w:type="dxa"/>
          </w:tcPr>
          <w:p w14:paraId="36EFB68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C54A04D" w14:textId="77777777" w:rsidTr="00781D06">
        <w:tc>
          <w:tcPr>
            <w:tcW w:w="2859" w:type="dxa"/>
            <w:vMerge/>
          </w:tcPr>
          <w:p w14:paraId="1D07C33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4DD8530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Average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7EF6ACD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5851271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</w:tr>
      <w:tr w:rsidR="00B24E44" w:rsidRPr="0088731D" w14:paraId="185A76B3" w14:textId="77777777" w:rsidTr="00781D06">
        <w:tc>
          <w:tcPr>
            <w:tcW w:w="2859" w:type="dxa"/>
            <w:vMerge/>
          </w:tcPr>
          <w:p w14:paraId="15967DB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4962BEB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6C3B1A0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3262EE3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5CAAC1A3" w14:textId="77777777" w:rsidTr="00781D06">
        <w:tc>
          <w:tcPr>
            <w:tcW w:w="2859" w:type="dxa"/>
            <w:vMerge/>
          </w:tcPr>
          <w:p w14:paraId="6188710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A6484F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0D4CC6E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010" w:type="dxa"/>
          </w:tcPr>
          <w:p w14:paraId="55774BF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911630F" w14:textId="77777777" w:rsidTr="00781D06">
        <w:tc>
          <w:tcPr>
            <w:tcW w:w="2859" w:type="dxa"/>
            <w:vMerge/>
          </w:tcPr>
          <w:p w14:paraId="1DD361C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15C02A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51DE092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1010" w:type="dxa"/>
          </w:tcPr>
          <w:p w14:paraId="4E11B9C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3168941" w14:textId="77777777" w:rsidTr="00781D06">
        <w:tc>
          <w:tcPr>
            <w:tcW w:w="2859" w:type="dxa"/>
            <w:vMerge/>
          </w:tcPr>
          <w:p w14:paraId="4B1206C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D9AA8F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015170D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10" w:type="dxa"/>
          </w:tcPr>
          <w:p w14:paraId="2C63934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6221E81E" w14:textId="77777777" w:rsidTr="00781D06">
        <w:tc>
          <w:tcPr>
            <w:tcW w:w="2859" w:type="dxa"/>
            <w:vMerge/>
          </w:tcPr>
          <w:p w14:paraId="129C3BE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0EB2A80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ily maximum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76E4257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297E021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</w:t>
            </w:r>
          </w:p>
        </w:tc>
      </w:tr>
      <w:tr w:rsidR="00B24E44" w:rsidRPr="0088731D" w14:paraId="132F9082" w14:textId="77777777" w:rsidTr="00781D06">
        <w:tc>
          <w:tcPr>
            <w:tcW w:w="2859" w:type="dxa"/>
            <w:vMerge/>
          </w:tcPr>
          <w:p w14:paraId="49D2AB9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320E119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60C5446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0ADE74B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23C4D9E6" w14:textId="77777777" w:rsidTr="00781D06">
        <w:tc>
          <w:tcPr>
            <w:tcW w:w="2859" w:type="dxa"/>
            <w:vMerge/>
          </w:tcPr>
          <w:p w14:paraId="22C7756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8F0211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0F32A1C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1010" w:type="dxa"/>
          </w:tcPr>
          <w:p w14:paraId="24747BF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4B07079D" w14:textId="77777777" w:rsidTr="00781D06">
        <w:tc>
          <w:tcPr>
            <w:tcW w:w="2859" w:type="dxa"/>
            <w:vMerge/>
          </w:tcPr>
          <w:p w14:paraId="51E8093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DB794A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16CF5BB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1010" w:type="dxa"/>
          </w:tcPr>
          <w:p w14:paraId="2BFE04B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55E570E" w14:textId="77777777" w:rsidTr="00781D06">
        <w:tc>
          <w:tcPr>
            <w:tcW w:w="2859" w:type="dxa"/>
            <w:vMerge/>
          </w:tcPr>
          <w:p w14:paraId="67BC01E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2A1DC0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0682BB9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10" w:type="dxa"/>
          </w:tcPr>
          <w:p w14:paraId="6063F29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1FA54D3" w14:textId="77777777" w:rsidTr="00781D06">
        <w:tc>
          <w:tcPr>
            <w:tcW w:w="2859" w:type="dxa"/>
            <w:vMerge/>
          </w:tcPr>
          <w:p w14:paraId="3F3EA9E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6207BE8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y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5E253E2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55CF04D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B24E44" w:rsidRPr="0088731D" w14:paraId="6FD5AD0C" w14:textId="77777777" w:rsidTr="00781D06">
        <w:tc>
          <w:tcPr>
            <w:tcW w:w="2859" w:type="dxa"/>
            <w:vMerge/>
          </w:tcPr>
          <w:p w14:paraId="7B94E18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199C6E0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2135003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0957293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1855F9D1" w14:textId="77777777" w:rsidTr="00781D06">
        <w:tc>
          <w:tcPr>
            <w:tcW w:w="2859" w:type="dxa"/>
            <w:vMerge/>
          </w:tcPr>
          <w:p w14:paraId="735CA5C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450F6B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7116D86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1010" w:type="dxa"/>
          </w:tcPr>
          <w:p w14:paraId="14799BA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6020FBF" w14:textId="77777777" w:rsidTr="00781D06">
        <w:tc>
          <w:tcPr>
            <w:tcW w:w="2859" w:type="dxa"/>
            <w:vMerge/>
          </w:tcPr>
          <w:p w14:paraId="355D82B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F6CA4B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65F89C9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1010" w:type="dxa"/>
          </w:tcPr>
          <w:p w14:paraId="0D9CDE1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486AE9BD" w14:textId="77777777" w:rsidTr="00781D06">
        <w:tc>
          <w:tcPr>
            <w:tcW w:w="2859" w:type="dxa"/>
            <w:vMerge/>
          </w:tcPr>
          <w:p w14:paraId="2822ECF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EE9FD7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51ACFB5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10" w:type="dxa"/>
          </w:tcPr>
          <w:p w14:paraId="74324AC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CA2F11F" w14:textId="77777777" w:rsidTr="002761FF">
        <w:tc>
          <w:tcPr>
            <w:tcW w:w="2859" w:type="dxa"/>
            <w:vMerge/>
          </w:tcPr>
          <w:p w14:paraId="4895DBD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381F9B5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Nighttime average temperature</w:t>
            </w:r>
          </w:p>
        </w:tc>
        <w:tc>
          <w:tcPr>
            <w:tcW w:w="1851" w:type="dxa"/>
          </w:tcPr>
          <w:p w14:paraId="2F969F4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010" w:type="dxa"/>
          </w:tcPr>
          <w:p w14:paraId="40698F1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</w:tbl>
    <w:p w14:paraId="0208F999" w14:textId="77777777" w:rsidR="00B24E44" w:rsidRDefault="00B24E44" w:rsidP="00B24E44">
      <w:pPr>
        <w:spacing w:after="160" w:line="259" w:lineRule="auto"/>
      </w:pPr>
    </w:p>
    <w:p w14:paraId="2D5C1310" w14:textId="77777777" w:rsidR="00B24E44" w:rsidRDefault="00B24E44" w:rsidP="00B24E44">
      <w:pPr>
        <w:spacing w:after="160" w:line="259" w:lineRule="auto"/>
      </w:pPr>
      <w:r>
        <w:br w:type="page"/>
      </w:r>
    </w:p>
    <w:p w14:paraId="4054144C" w14:textId="77777777" w:rsidR="00B24E44" w:rsidRDefault="00B24E44" w:rsidP="00B24E44">
      <w:pPr>
        <w:spacing w:after="160" w:line="259" w:lineRule="auto"/>
        <w:jc w:val="both"/>
      </w:pPr>
      <w:r w:rsidRPr="00FA7553">
        <w:rPr>
          <w:b/>
          <w:bCs/>
        </w:rPr>
        <w:lastRenderedPageBreak/>
        <w:t>Supplementary Table 3.</w:t>
      </w:r>
      <w:r>
        <w:rPr>
          <w:b/>
          <w:bCs/>
        </w:rPr>
        <w:t xml:space="preserve"> </w:t>
      </w:r>
      <w:r w:rsidRPr="00FA7553">
        <w:t xml:space="preserve">The table shows the outcome of each </w:t>
      </w:r>
      <w:r>
        <w:t>MRM model testing environmental and temperature variables using the only the canopy arthropod community (flight-interception traps). The outcome includes standardised coefficient and significance test along the Hill-numbers (q = 0, q = 1, q = 2). Negative coefficients with high significance were ignored, as they make no ecological sense and are likely to be mathematical artifacts.</w:t>
      </w:r>
    </w:p>
    <w:tbl>
      <w:tblPr>
        <w:tblStyle w:val="TableGrid"/>
        <w:tblW w:w="8191" w:type="dxa"/>
        <w:tblLook w:val="04A0" w:firstRow="1" w:lastRow="0" w:firstColumn="1" w:lastColumn="0" w:noHBand="0" w:noVBand="1"/>
      </w:tblPr>
      <w:tblGrid>
        <w:gridCol w:w="2859"/>
        <w:gridCol w:w="2471"/>
        <w:gridCol w:w="1851"/>
        <w:gridCol w:w="1010"/>
      </w:tblGrid>
      <w:tr w:rsidR="00B24E44" w:rsidRPr="0088731D" w14:paraId="7B7309B3" w14:textId="77777777" w:rsidTr="00781D06">
        <w:tc>
          <w:tcPr>
            <w:tcW w:w="2859" w:type="dxa"/>
            <w:vMerge w:val="restart"/>
          </w:tcPr>
          <w:p w14:paraId="749B7D06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2336" behindDoc="0" locked="0" layoutInCell="1" allowOverlap="1" wp14:anchorId="0E98E589" wp14:editId="1AAA8007">
                  <wp:simplePos x="0" y="0"/>
                  <wp:positionH relativeFrom="column">
                    <wp:posOffset>50800</wp:posOffset>
                  </wp:positionH>
                  <wp:positionV relativeFrom="paragraph">
                    <wp:posOffset>5815965</wp:posOffset>
                  </wp:positionV>
                  <wp:extent cx="1584000" cy="941437"/>
                  <wp:effectExtent l="0" t="0" r="0" b="0"/>
                  <wp:wrapTopAndBottom/>
                  <wp:docPr id="1864288113" name="Picture 8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C01F78-BEAD-B80D-5233-B45313A40DD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87">
                            <a:extLst>
                              <a:ext uri="{FF2B5EF4-FFF2-40B4-BE49-F238E27FC236}">
                                <a16:creationId xmlns:a16="http://schemas.microsoft.com/office/drawing/2014/main" id="{48C01F78-BEAD-B80D-5233-B45313A40DD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4000" cy="9414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471" w:type="dxa"/>
          </w:tcPr>
          <w:p w14:paraId="0C18521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Variable</w:t>
            </w:r>
          </w:p>
        </w:tc>
        <w:tc>
          <w:tcPr>
            <w:tcW w:w="1851" w:type="dxa"/>
          </w:tcPr>
          <w:p w14:paraId="1C11AFB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tandard coefficient</w:t>
            </w:r>
          </w:p>
        </w:tc>
        <w:tc>
          <w:tcPr>
            <w:tcW w:w="1010" w:type="dxa"/>
          </w:tcPr>
          <w:p w14:paraId="6D8DFEC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p-value</w:t>
            </w:r>
          </w:p>
        </w:tc>
      </w:tr>
      <w:tr w:rsidR="00B24E44" w:rsidRPr="0088731D" w14:paraId="7636FB0B" w14:textId="77777777" w:rsidTr="00781D06">
        <w:tc>
          <w:tcPr>
            <w:tcW w:w="2859" w:type="dxa"/>
            <w:vMerge/>
          </w:tcPr>
          <w:p w14:paraId="07482545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32" w:type="dxa"/>
            <w:gridSpan w:val="3"/>
          </w:tcPr>
          <w:p w14:paraId="75CA8AAD" w14:textId="77777777" w:rsidR="00B24E44" w:rsidRPr="008E3F5F" w:rsidRDefault="00B24E44" w:rsidP="00781D0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E3F5F">
              <w:rPr>
                <w:b/>
                <w:bCs/>
                <w:sz w:val="18"/>
                <w:szCs w:val="18"/>
              </w:rPr>
              <w:t>q = 0</w:t>
            </w:r>
          </w:p>
        </w:tc>
      </w:tr>
      <w:tr w:rsidR="00B24E44" w:rsidRPr="0088731D" w14:paraId="45DCF839" w14:textId="77777777" w:rsidTr="00781D06">
        <w:tc>
          <w:tcPr>
            <w:tcW w:w="2859" w:type="dxa"/>
            <w:vMerge/>
          </w:tcPr>
          <w:p w14:paraId="3649B9ED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56E865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</w:tcPr>
          <w:p w14:paraId="3C24E89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1010" w:type="dxa"/>
          </w:tcPr>
          <w:p w14:paraId="6EFB9DA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</w:t>
            </w:r>
          </w:p>
        </w:tc>
      </w:tr>
      <w:tr w:rsidR="00B24E44" w:rsidRPr="0088731D" w14:paraId="0D08DF54" w14:textId="77777777" w:rsidTr="00781D06">
        <w:tc>
          <w:tcPr>
            <w:tcW w:w="2859" w:type="dxa"/>
            <w:vMerge/>
          </w:tcPr>
          <w:p w14:paraId="492B7EA5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24A654E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1C1447B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010" w:type="dxa"/>
          </w:tcPr>
          <w:p w14:paraId="5110D00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55BA259" w14:textId="77777777" w:rsidTr="00781D06">
        <w:tc>
          <w:tcPr>
            <w:tcW w:w="2859" w:type="dxa"/>
            <w:vMerge/>
          </w:tcPr>
          <w:p w14:paraId="286C63FF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144F63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2DA782B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10" w:type="dxa"/>
          </w:tcPr>
          <w:p w14:paraId="0E4F5AD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4B6F2A6" w14:textId="77777777" w:rsidTr="00781D06">
        <w:tc>
          <w:tcPr>
            <w:tcW w:w="2859" w:type="dxa"/>
            <w:vMerge/>
          </w:tcPr>
          <w:p w14:paraId="7770006D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1ECD5C7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47613FA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78D3141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3C46DBA" w14:textId="77777777" w:rsidTr="00781D06">
        <w:tc>
          <w:tcPr>
            <w:tcW w:w="2859" w:type="dxa"/>
            <w:vMerge/>
          </w:tcPr>
          <w:p w14:paraId="0987B5FB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365D125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Combined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2B9530E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1581E89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</w:tr>
      <w:tr w:rsidR="00B24E44" w:rsidRPr="0088731D" w14:paraId="1B844BA2" w14:textId="77777777" w:rsidTr="00781D06">
        <w:tc>
          <w:tcPr>
            <w:tcW w:w="2859" w:type="dxa"/>
            <w:vMerge/>
          </w:tcPr>
          <w:p w14:paraId="11B24AFF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7FF3C49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45CAD32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1112DBB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 w:rsidR="00B24E44" w:rsidRPr="0088731D" w14:paraId="058B5731" w14:textId="77777777" w:rsidTr="00781D06">
        <w:tc>
          <w:tcPr>
            <w:tcW w:w="2859" w:type="dxa"/>
            <w:vMerge/>
          </w:tcPr>
          <w:p w14:paraId="3D565041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351B59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60B1265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1010" w:type="dxa"/>
          </w:tcPr>
          <w:p w14:paraId="0719D84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9989C2A" w14:textId="77777777" w:rsidTr="00781D06">
        <w:tc>
          <w:tcPr>
            <w:tcW w:w="2859" w:type="dxa"/>
            <w:vMerge/>
          </w:tcPr>
          <w:p w14:paraId="4D9CB124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F4490B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54707FC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10" w:type="dxa"/>
          </w:tcPr>
          <w:p w14:paraId="7AE2606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F217E48" w14:textId="77777777" w:rsidTr="00781D06">
        <w:tc>
          <w:tcPr>
            <w:tcW w:w="2859" w:type="dxa"/>
            <w:vMerge/>
          </w:tcPr>
          <w:p w14:paraId="4EABEE2B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4DCCB9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157AAC1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10" w:type="dxa"/>
          </w:tcPr>
          <w:p w14:paraId="1E2867C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51F2E57" w14:textId="77777777" w:rsidTr="00781D06">
        <w:tc>
          <w:tcPr>
            <w:tcW w:w="2859" w:type="dxa"/>
            <w:vMerge/>
          </w:tcPr>
          <w:p w14:paraId="12F64CDA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0DEEFF9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Average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24D1219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0603A6B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:rsidR="00B24E44" w:rsidRPr="0088731D" w14:paraId="1699A920" w14:textId="77777777" w:rsidTr="00781D06">
        <w:tc>
          <w:tcPr>
            <w:tcW w:w="2859" w:type="dxa"/>
            <w:vMerge/>
          </w:tcPr>
          <w:p w14:paraId="2841AF7A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7AF5961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3A8ACD3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79F0668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</w:t>
            </w:r>
          </w:p>
        </w:tc>
      </w:tr>
      <w:tr w:rsidR="00B24E44" w:rsidRPr="0088731D" w14:paraId="0F6B3402" w14:textId="77777777" w:rsidTr="00781D06">
        <w:tc>
          <w:tcPr>
            <w:tcW w:w="2859" w:type="dxa"/>
            <w:vMerge/>
          </w:tcPr>
          <w:p w14:paraId="1FF9FC14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44861B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77DA344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010" w:type="dxa"/>
          </w:tcPr>
          <w:p w14:paraId="091540F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7EFBD81" w14:textId="77777777" w:rsidTr="00781D06">
        <w:tc>
          <w:tcPr>
            <w:tcW w:w="2859" w:type="dxa"/>
            <w:vMerge/>
          </w:tcPr>
          <w:p w14:paraId="1EB6DB23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801A03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216C10E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10" w:type="dxa"/>
          </w:tcPr>
          <w:p w14:paraId="49D2681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B42FC8A" w14:textId="77777777" w:rsidTr="00781D06">
        <w:tc>
          <w:tcPr>
            <w:tcW w:w="2859" w:type="dxa"/>
            <w:vMerge/>
          </w:tcPr>
          <w:p w14:paraId="3345C978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74EBEA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42F435F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10" w:type="dxa"/>
          </w:tcPr>
          <w:p w14:paraId="2DC78B9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1E5C53D" w14:textId="77777777" w:rsidTr="00781D06">
        <w:tc>
          <w:tcPr>
            <w:tcW w:w="2859" w:type="dxa"/>
            <w:vMerge/>
          </w:tcPr>
          <w:p w14:paraId="33DF2E6C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1404BB7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ily maximum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149913C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4F98BF0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</w:tr>
      <w:tr w:rsidR="00B24E44" w:rsidRPr="0088731D" w14:paraId="2F6EEC8B" w14:textId="77777777" w:rsidTr="00781D06">
        <w:tc>
          <w:tcPr>
            <w:tcW w:w="2859" w:type="dxa"/>
            <w:vMerge/>
          </w:tcPr>
          <w:p w14:paraId="56CC907F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00D0421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508419B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76DA4AA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B24E44" w:rsidRPr="0088731D" w14:paraId="7C321DDE" w14:textId="77777777" w:rsidTr="00781D06">
        <w:tc>
          <w:tcPr>
            <w:tcW w:w="2859" w:type="dxa"/>
            <w:vMerge/>
          </w:tcPr>
          <w:p w14:paraId="4D755E59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2AB14B9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6EAE59E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1010" w:type="dxa"/>
          </w:tcPr>
          <w:p w14:paraId="31BB5ED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4D06E4D3" w14:textId="77777777" w:rsidTr="00781D06">
        <w:tc>
          <w:tcPr>
            <w:tcW w:w="2859" w:type="dxa"/>
            <w:vMerge/>
          </w:tcPr>
          <w:p w14:paraId="29B0BD98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C66321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779C1C8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010" w:type="dxa"/>
          </w:tcPr>
          <w:p w14:paraId="3AFE68C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38383C4" w14:textId="77777777" w:rsidTr="00781D06">
        <w:tc>
          <w:tcPr>
            <w:tcW w:w="2859" w:type="dxa"/>
            <w:vMerge/>
          </w:tcPr>
          <w:p w14:paraId="1C854B85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0AEF12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1265413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10" w:type="dxa"/>
          </w:tcPr>
          <w:p w14:paraId="5184176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4601C2C" w14:textId="77777777" w:rsidTr="00781D06">
        <w:tc>
          <w:tcPr>
            <w:tcW w:w="2859" w:type="dxa"/>
            <w:vMerge/>
          </w:tcPr>
          <w:p w14:paraId="7762E7DE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28661E8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y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70AE8DB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7380844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312CE69" w14:textId="77777777" w:rsidTr="00781D06">
        <w:tc>
          <w:tcPr>
            <w:tcW w:w="2859" w:type="dxa"/>
            <w:vMerge/>
          </w:tcPr>
          <w:p w14:paraId="16257F41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378FAE1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1E167B2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5F7F55F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</w:tr>
      <w:tr w:rsidR="00B24E44" w:rsidRPr="0088731D" w14:paraId="3D7B34A0" w14:textId="77777777" w:rsidTr="00781D06">
        <w:tc>
          <w:tcPr>
            <w:tcW w:w="2859" w:type="dxa"/>
            <w:vMerge/>
          </w:tcPr>
          <w:p w14:paraId="73856384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F47A2D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5A3EA42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1010" w:type="dxa"/>
          </w:tcPr>
          <w:p w14:paraId="302CB07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24019EE" w14:textId="77777777" w:rsidTr="00781D06">
        <w:tc>
          <w:tcPr>
            <w:tcW w:w="2859" w:type="dxa"/>
            <w:vMerge/>
          </w:tcPr>
          <w:p w14:paraId="3A9EC514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7FB59C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00AFBBA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10" w:type="dxa"/>
          </w:tcPr>
          <w:p w14:paraId="70BF9EE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76F8CA1" w14:textId="77777777" w:rsidTr="00781D06">
        <w:tc>
          <w:tcPr>
            <w:tcW w:w="2859" w:type="dxa"/>
            <w:vMerge/>
          </w:tcPr>
          <w:p w14:paraId="702F70D6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708B67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544D7D7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10" w:type="dxa"/>
          </w:tcPr>
          <w:p w14:paraId="3BD28CC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8A9A2F2" w14:textId="77777777" w:rsidTr="00781D06">
        <w:tc>
          <w:tcPr>
            <w:tcW w:w="2859" w:type="dxa"/>
            <w:vMerge/>
          </w:tcPr>
          <w:p w14:paraId="2D72CA44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27C65B0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Night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7F9E406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751A9A9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</w:tr>
      <w:tr w:rsidR="00B24E44" w:rsidRPr="0088731D" w14:paraId="5F36A7C5" w14:textId="77777777" w:rsidTr="00781D06">
        <w:tc>
          <w:tcPr>
            <w:tcW w:w="2859" w:type="dxa"/>
            <w:vMerge/>
          </w:tcPr>
          <w:p w14:paraId="3EDCDCC8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32" w:type="dxa"/>
            <w:gridSpan w:val="3"/>
            <w:tcBorders>
              <w:top w:val="thinThickSmallGap" w:sz="12" w:space="0" w:color="auto"/>
            </w:tcBorders>
          </w:tcPr>
          <w:p w14:paraId="3A0EA758" w14:textId="77777777" w:rsidR="00B24E44" w:rsidRPr="008E3F5F" w:rsidRDefault="00B24E44" w:rsidP="00781D0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E3F5F">
              <w:rPr>
                <w:b/>
                <w:bCs/>
                <w:sz w:val="18"/>
                <w:szCs w:val="18"/>
              </w:rPr>
              <w:t>q = 1</w:t>
            </w:r>
          </w:p>
        </w:tc>
      </w:tr>
      <w:tr w:rsidR="00B24E44" w:rsidRPr="0088731D" w14:paraId="6DFFA2BC" w14:textId="77777777" w:rsidTr="00781D06">
        <w:tc>
          <w:tcPr>
            <w:tcW w:w="2859" w:type="dxa"/>
            <w:vMerge/>
          </w:tcPr>
          <w:p w14:paraId="4ECF116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8DA5D6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</w:tcPr>
          <w:p w14:paraId="6C3EF85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6</w:t>
            </w:r>
          </w:p>
        </w:tc>
        <w:tc>
          <w:tcPr>
            <w:tcW w:w="1010" w:type="dxa"/>
          </w:tcPr>
          <w:p w14:paraId="46CAD2A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4F4FF193" w14:textId="77777777" w:rsidTr="00781D06">
        <w:tc>
          <w:tcPr>
            <w:tcW w:w="2859" w:type="dxa"/>
            <w:vMerge/>
          </w:tcPr>
          <w:p w14:paraId="0312F93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9F0653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6667B07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1010" w:type="dxa"/>
          </w:tcPr>
          <w:p w14:paraId="32E9D2F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6DF6AEF" w14:textId="77777777" w:rsidTr="00781D06">
        <w:tc>
          <w:tcPr>
            <w:tcW w:w="2859" w:type="dxa"/>
            <w:vMerge/>
          </w:tcPr>
          <w:p w14:paraId="48F3810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0AA91B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6AA5B41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010" w:type="dxa"/>
          </w:tcPr>
          <w:p w14:paraId="71FB75B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</w:tr>
      <w:tr w:rsidR="00B24E44" w:rsidRPr="0088731D" w14:paraId="456002F6" w14:textId="77777777" w:rsidTr="00781D06">
        <w:tc>
          <w:tcPr>
            <w:tcW w:w="2859" w:type="dxa"/>
            <w:vMerge/>
          </w:tcPr>
          <w:p w14:paraId="5416261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0BF52C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76D8B9F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10" w:type="dxa"/>
          </w:tcPr>
          <w:p w14:paraId="7363592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</w:tr>
      <w:tr w:rsidR="00B24E44" w:rsidRPr="0088731D" w14:paraId="22D2A448" w14:textId="77777777" w:rsidTr="00781D06">
        <w:tc>
          <w:tcPr>
            <w:tcW w:w="2859" w:type="dxa"/>
            <w:vMerge/>
          </w:tcPr>
          <w:p w14:paraId="0F5E707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350D113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Combined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515A6D9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152AB79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 w:rsidR="00B24E44" w:rsidRPr="0088731D" w14:paraId="6DE416CC" w14:textId="77777777" w:rsidTr="00781D06">
        <w:tc>
          <w:tcPr>
            <w:tcW w:w="2859" w:type="dxa"/>
            <w:vMerge/>
          </w:tcPr>
          <w:p w14:paraId="05F5120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25C0A4E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6A82108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1AC0B4C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5D4D6F5B" w14:textId="77777777" w:rsidTr="00781D06">
        <w:tc>
          <w:tcPr>
            <w:tcW w:w="2859" w:type="dxa"/>
            <w:vMerge/>
          </w:tcPr>
          <w:p w14:paraId="624B8E8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7A721E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31CCDE2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1010" w:type="dxa"/>
          </w:tcPr>
          <w:p w14:paraId="1B74723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6271D9E8" w14:textId="77777777" w:rsidTr="00781D06">
        <w:tc>
          <w:tcPr>
            <w:tcW w:w="2859" w:type="dxa"/>
            <w:vMerge/>
          </w:tcPr>
          <w:p w14:paraId="7EB5E0A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22795F4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25483E1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010" w:type="dxa"/>
          </w:tcPr>
          <w:p w14:paraId="5F83E84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</w:tr>
      <w:tr w:rsidR="00B24E44" w:rsidRPr="0088731D" w14:paraId="0829AC53" w14:textId="77777777" w:rsidTr="00781D06">
        <w:tc>
          <w:tcPr>
            <w:tcW w:w="2859" w:type="dxa"/>
            <w:vMerge/>
          </w:tcPr>
          <w:p w14:paraId="44C1806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E67070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618609D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10" w:type="dxa"/>
          </w:tcPr>
          <w:p w14:paraId="6E35271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</w:tr>
      <w:tr w:rsidR="00B24E44" w:rsidRPr="0088731D" w14:paraId="187B52F7" w14:textId="77777777" w:rsidTr="00781D06">
        <w:tc>
          <w:tcPr>
            <w:tcW w:w="2859" w:type="dxa"/>
            <w:vMerge/>
          </w:tcPr>
          <w:p w14:paraId="41C48F2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2CB4519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Average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1CABBF5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03D8352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</w:tr>
      <w:tr w:rsidR="00B24E44" w:rsidRPr="0088731D" w14:paraId="26AF25B3" w14:textId="77777777" w:rsidTr="00781D06">
        <w:tc>
          <w:tcPr>
            <w:tcW w:w="2859" w:type="dxa"/>
            <w:vMerge/>
          </w:tcPr>
          <w:p w14:paraId="4E2A79A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4E894CF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045B598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3F86852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31E6378A" w14:textId="77777777" w:rsidTr="00781D06">
        <w:tc>
          <w:tcPr>
            <w:tcW w:w="2859" w:type="dxa"/>
            <w:vMerge/>
          </w:tcPr>
          <w:p w14:paraId="2846198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244DE6D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5B9CE88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1010" w:type="dxa"/>
          </w:tcPr>
          <w:p w14:paraId="2D91152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754667F" w14:textId="77777777" w:rsidTr="00781D06">
        <w:tc>
          <w:tcPr>
            <w:tcW w:w="2859" w:type="dxa"/>
            <w:vMerge/>
          </w:tcPr>
          <w:p w14:paraId="67ED7AF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C92C9F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465AF51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010" w:type="dxa"/>
          </w:tcPr>
          <w:p w14:paraId="2A78CCC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</w:tr>
      <w:tr w:rsidR="00B24E44" w:rsidRPr="0088731D" w14:paraId="3402637C" w14:textId="77777777" w:rsidTr="00781D06">
        <w:tc>
          <w:tcPr>
            <w:tcW w:w="2859" w:type="dxa"/>
            <w:vMerge/>
          </w:tcPr>
          <w:p w14:paraId="7BED1A8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21FD21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29CC5C0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10" w:type="dxa"/>
          </w:tcPr>
          <w:p w14:paraId="1FF2786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</w:tr>
      <w:tr w:rsidR="00B24E44" w:rsidRPr="0088731D" w14:paraId="47A43293" w14:textId="77777777" w:rsidTr="00781D06">
        <w:tc>
          <w:tcPr>
            <w:tcW w:w="2859" w:type="dxa"/>
            <w:vMerge/>
          </w:tcPr>
          <w:p w14:paraId="5AAF51E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12E509A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ily maximum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77B0B24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50B4EAE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</w:tr>
      <w:tr w:rsidR="00B24E44" w:rsidRPr="0088731D" w14:paraId="542588A5" w14:textId="77777777" w:rsidTr="00781D06">
        <w:tc>
          <w:tcPr>
            <w:tcW w:w="2859" w:type="dxa"/>
            <w:vMerge/>
          </w:tcPr>
          <w:p w14:paraId="0135140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6C4D6C1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71378BC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7AF9971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38D2C7A3" w14:textId="77777777" w:rsidTr="00781D06">
        <w:tc>
          <w:tcPr>
            <w:tcW w:w="2859" w:type="dxa"/>
            <w:vMerge/>
          </w:tcPr>
          <w:p w14:paraId="3EF80C9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D06DC5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1B408C6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1010" w:type="dxa"/>
          </w:tcPr>
          <w:p w14:paraId="165793E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A9DEFD3" w14:textId="77777777" w:rsidTr="00781D06">
        <w:tc>
          <w:tcPr>
            <w:tcW w:w="2859" w:type="dxa"/>
            <w:vMerge/>
          </w:tcPr>
          <w:p w14:paraId="0941783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2FAD416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24B1DB9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1010" w:type="dxa"/>
          </w:tcPr>
          <w:p w14:paraId="5641EFE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</w:tr>
      <w:tr w:rsidR="00B24E44" w:rsidRPr="0088731D" w14:paraId="3DBE65A5" w14:textId="77777777" w:rsidTr="00781D06">
        <w:tc>
          <w:tcPr>
            <w:tcW w:w="2859" w:type="dxa"/>
            <w:vMerge/>
          </w:tcPr>
          <w:p w14:paraId="5806493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434B65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7543701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10" w:type="dxa"/>
          </w:tcPr>
          <w:p w14:paraId="372FBEF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</w:tr>
      <w:tr w:rsidR="00B24E44" w:rsidRPr="0088731D" w14:paraId="2DF890C0" w14:textId="77777777" w:rsidTr="00781D06">
        <w:tc>
          <w:tcPr>
            <w:tcW w:w="2859" w:type="dxa"/>
            <w:vMerge/>
          </w:tcPr>
          <w:p w14:paraId="4C4E493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725B16B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y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2B829D7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4CDF4F7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F6CCA88" w14:textId="77777777" w:rsidTr="00781D06">
        <w:tc>
          <w:tcPr>
            <w:tcW w:w="2859" w:type="dxa"/>
            <w:vMerge/>
          </w:tcPr>
          <w:p w14:paraId="33D5EDA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310A88E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7C32644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343DBC4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0C0CBADD" w14:textId="77777777" w:rsidTr="00781D06">
        <w:tc>
          <w:tcPr>
            <w:tcW w:w="2859" w:type="dxa"/>
            <w:vMerge/>
          </w:tcPr>
          <w:p w14:paraId="4BA29BF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8466DC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00ED7E3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1010" w:type="dxa"/>
          </w:tcPr>
          <w:p w14:paraId="320F326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428CDE8D" w14:textId="77777777" w:rsidTr="00781D06">
        <w:tc>
          <w:tcPr>
            <w:tcW w:w="2859" w:type="dxa"/>
            <w:vMerge/>
          </w:tcPr>
          <w:p w14:paraId="5F69666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98B0CE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167B871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010" w:type="dxa"/>
          </w:tcPr>
          <w:p w14:paraId="1BF935A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</w:tr>
      <w:tr w:rsidR="00B24E44" w:rsidRPr="0088731D" w14:paraId="31E3D74F" w14:textId="77777777" w:rsidTr="00781D06">
        <w:trPr>
          <w:trHeight w:val="58"/>
        </w:trPr>
        <w:tc>
          <w:tcPr>
            <w:tcW w:w="2859" w:type="dxa"/>
            <w:vMerge/>
          </w:tcPr>
          <w:p w14:paraId="3142A39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648B701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5457E2B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10" w:type="dxa"/>
          </w:tcPr>
          <w:p w14:paraId="4AA187C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</w:tr>
      <w:tr w:rsidR="00B24E44" w:rsidRPr="0088731D" w14:paraId="5629A1A7" w14:textId="77777777" w:rsidTr="00781D06">
        <w:tc>
          <w:tcPr>
            <w:tcW w:w="2859" w:type="dxa"/>
            <w:vMerge/>
          </w:tcPr>
          <w:p w14:paraId="0CC7B3A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6443480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Night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04304B1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4BBE149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649AFB41" w14:textId="77777777" w:rsidTr="00781D06">
        <w:tc>
          <w:tcPr>
            <w:tcW w:w="2859" w:type="dxa"/>
            <w:vMerge/>
          </w:tcPr>
          <w:p w14:paraId="162B5C9C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32" w:type="dxa"/>
            <w:gridSpan w:val="3"/>
            <w:tcBorders>
              <w:top w:val="thinThickSmallGap" w:sz="12" w:space="0" w:color="auto"/>
            </w:tcBorders>
          </w:tcPr>
          <w:p w14:paraId="188C9774" w14:textId="77777777" w:rsidR="00B24E44" w:rsidRPr="008E3F5F" w:rsidRDefault="00B24E44" w:rsidP="00781D0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E3F5F">
              <w:rPr>
                <w:b/>
                <w:bCs/>
                <w:sz w:val="18"/>
                <w:szCs w:val="18"/>
              </w:rPr>
              <w:t>q = 2</w:t>
            </w:r>
          </w:p>
        </w:tc>
      </w:tr>
      <w:tr w:rsidR="00B24E44" w:rsidRPr="0088731D" w14:paraId="1BA39BBD" w14:textId="77777777" w:rsidTr="00781D06">
        <w:tc>
          <w:tcPr>
            <w:tcW w:w="2859" w:type="dxa"/>
            <w:vMerge/>
          </w:tcPr>
          <w:p w14:paraId="28A5DCB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E10DB6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</w:tcPr>
          <w:p w14:paraId="67BDDB7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1010" w:type="dxa"/>
          </w:tcPr>
          <w:p w14:paraId="7999C83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20D95758" w14:textId="77777777" w:rsidTr="00781D06">
        <w:tc>
          <w:tcPr>
            <w:tcW w:w="2859" w:type="dxa"/>
            <w:vMerge/>
          </w:tcPr>
          <w:p w14:paraId="6E9A518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3136F79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24C561C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1010" w:type="dxa"/>
          </w:tcPr>
          <w:p w14:paraId="4343F34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CB67188" w14:textId="77777777" w:rsidTr="00781D06">
        <w:tc>
          <w:tcPr>
            <w:tcW w:w="2859" w:type="dxa"/>
            <w:vMerge/>
          </w:tcPr>
          <w:p w14:paraId="4CF88F4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769E6FF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373B0FC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1010" w:type="dxa"/>
          </w:tcPr>
          <w:p w14:paraId="6FD9419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</w:tr>
      <w:tr w:rsidR="00B24E44" w:rsidRPr="0088731D" w14:paraId="6E1A6272" w14:textId="77777777" w:rsidTr="00781D06">
        <w:tc>
          <w:tcPr>
            <w:tcW w:w="2859" w:type="dxa"/>
            <w:vMerge/>
          </w:tcPr>
          <w:p w14:paraId="7E2E5E6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3E9445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36F018E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010" w:type="dxa"/>
          </w:tcPr>
          <w:p w14:paraId="33F8E29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</w:tr>
      <w:tr w:rsidR="00B24E44" w:rsidRPr="0088731D" w14:paraId="7028C29E" w14:textId="77777777" w:rsidTr="00781D06">
        <w:tc>
          <w:tcPr>
            <w:tcW w:w="2859" w:type="dxa"/>
            <w:vMerge/>
          </w:tcPr>
          <w:p w14:paraId="053F9F3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74CB8E6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Combined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40227FE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06907D6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B24E44" w:rsidRPr="0088731D" w14:paraId="4B34C938" w14:textId="77777777" w:rsidTr="00781D06">
        <w:tc>
          <w:tcPr>
            <w:tcW w:w="2859" w:type="dxa"/>
            <w:vMerge/>
          </w:tcPr>
          <w:p w14:paraId="66BF298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4EA9CD5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6336F7D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4ECDE0C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46C5C508" w14:textId="77777777" w:rsidTr="00781D06">
        <w:tc>
          <w:tcPr>
            <w:tcW w:w="2859" w:type="dxa"/>
            <w:vMerge/>
          </w:tcPr>
          <w:p w14:paraId="4318598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82ECD3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5683433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1010" w:type="dxa"/>
          </w:tcPr>
          <w:p w14:paraId="04B59FF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3FC104C" w14:textId="77777777" w:rsidTr="00781D06">
        <w:tc>
          <w:tcPr>
            <w:tcW w:w="2859" w:type="dxa"/>
            <w:vMerge/>
          </w:tcPr>
          <w:p w14:paraId="2C248DA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115A75D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56687C5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10" w:type="dxa"/>
          </w:tcPr>
          <w:p w14:paraId="01772CB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</w:tr>
      <w:tr w:rsidR="00B24E44" w:rsidRPr="0088731D" w14:paraId="7220F7BF" w14:textId="77777777" w:rsidTr="00781D06">
        <w:tc>
          <w:tcPr>
            <w:tcW w:w="2859" w:type="dxa"/>
            <w:vMerge/>
          </w:tcPr>
          <w:p w14:paraId="080A11F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55F4A2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33ACA0D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010" w:type="dxa"/>
          </w:tcPr>
          <w:p w14:paraId="00A26C4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 w:rsidR="00B24E44" w:rsidRPr="0088731D" w14:paraId="3CB86ABE" w14:textId="77777777" w:rsidTr="00781D06">
        <w:tc>
          <w:tcPr>
            <w:tcW w:w="2859" w:type="dxa"/>
            <w:vMerge/>
          </w:tcPr>
          <w:p w14:paraId="75CD424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5E75DA0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Average daily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6A3AAFE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687A73C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</w:tr>
      <w:tr w:rsidR="00B24E44" w:rsidRPr="0088731D" w14:paraId="3F0A4976" w14:textId="77777777" w:rsidTr="00781D06">
        <w:tc>
          <w:tcPr>
            <w:tcW w:w="2859" w:type="dxa"/>
            <w:vMerge/>
          </w:tcPr>
          <w:p w14:paraId="09E3BF8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0136B8D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2B5CF48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281EC22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08441F56" w14:textId="77777777" w:rsidTr="00781D06">
        <w:tc>
          <w:tcPr>
            <w:tcW w:w="2859" w:type="dxa"/>
            <w:vMerge/>
          </w:tcPr>
          <w:p w14:paraId="08B1116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BF5F41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75A0DA8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1010" w:type="dxa"/>
          </w:tcPr>
          <w:p w14:paraId="36EB9F1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36AFA7C" w14:textId="77777777" w:rsidTr="00781D06">
        <w:tc>
          <w:tcPr>
            <w:tcW w:w="2859" w:type="dxa"/>
            <w:vMerge/>
          </w:tcPr>
          <w:p w14:paraId="3872ED2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2BFFB80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0C43780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10" w:type="dxa"/>
          </w:tcPr>
          <w:p w14:paraId="136060B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</w:tr>
      <w:tr w:rsidR="00B24E44" w:rsidRPr="0088731D" w14:paraId="570C12DA" w14:textId="77777777" w:rsidTr="00781D06">
        <w:tc>
          <w:tcPr>
            <w:tcW w:w="2859" w:type="dxa"/>
            <w:vMerge/>
          </w:tcPr>
          <w:p w14:paraId="6A18551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286334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316AA47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010" w:type="dxa"/>
          </w:tcPr>
          <w:p w14:paraId="6333D8A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 w:rsidR="00B24E44" w:rsidRPr="0088731D" w14:paraId="4BAF399F" w14:textId="77777777" w:rsidTr="00781D06">
        <w:tc>
          <w:tcPr>
            <w:tcW w:w="2859" w:type="dxa"/>
            <w:vMerge/>
          </w:tcPr>
          <w:p w14:paraId="053C234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6F21BB0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ily maximum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7C10AE6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2700259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</w:t>
            </w:r>
          </w:p>
        </w:tc>
      </w:tr>
      <w:tr w:rsidR="00B24E44" w:rsidRPr="0088731D" w14:paraId="67CEAF91" w14:textId="77777777" w:rsidTr="00781D06">
        <w:tc>
          <w:tcPr>
            <w:tcW w:w="2859" w:type="dxa"/>
            <w:vMerge/>
          </w:tcPr>
          <w:p w14:paraId="1C4256D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380A33E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7A76B8F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37A248C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</w:tr>
      <w:tr w:rsidR="00B24E44" w:rsidRPr="0088731D" w14:paraId="18123008" w14:textId="77777777" w:rsidTr="00781D06">
        <w:tc>
          <w:tcPr>
            <w:tcW w:w="2859" w:type="dxa"/>
            <w:vMerge/>
          </w:tcPr>
          <w:p w14:paraId="7F322D2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2FA5AE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197F0D6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1010" w:type="dxa"/>
          </w:tcPr>
          <w:p w14:paraId="3A31804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73294C9" w14:textId="77777777" w:rsidTr="00781D06">
        <w:tc>
          <w:tcPr>
            <w:tcW w:w="2859" w:type="dxa"/>
            <w:vMerge/>
          </w:tcPr>
          <w:p w14:paraId="0CC9646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251D471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6F3D135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010" w:type="dxa"/>
          </w:tcPr>
          <w:p w14:paraId="151D116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</w:tr>
      <w:tr w:rsidR="00B24E44" w:rsidRPr="0088731D" w14:paraId="43625256" w14:textId="77777777" w:rsidTr="00781D06">
        <w:tc>
          <w:tcPr>
            <w:tcW w:w="2859" w:type="dxa"/>
            <w:vMerge/>
          </w:tcPr>
          <w:p w14:paraId="0A82A51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104DE9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42DC224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010" w:type="dxa"/>
          </w:tcPr>
          <w:p w14:paraId="121B7BA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</w:tr>
      <w:tr w:rsidR="00B24E44" w:rsidRPr="0088731D" w14:paraId="4761D943" w14:textId="77777777" w:rsidTr="00781D06">
        <w:tc>
          <w:tcPr>
            <w:tcW w:w="2859" w:type="dxa"/>
            <w:vMerge/>
          </w:tcPr>
          <w:p w14:paraId="2DFD835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thinThickSmallGap" w:sz="12" w:space="0" w:color="auto"/>
            </w:tcBorders>
          </w:tcPr>
          <w:p w14:paraId="71A448C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ytime average temperature</w:t>
            </w:r>
          </w:p>
        </w:tc>
        <w:tc>
          <w:tcPr>
            <w:tcW w:w="1851" w:type="dxa"/>
            <w:tcBorders>
              <w:bottom w:val="thinThickSmallGap" w:sz="12" w:space="0" w:color="auto"/>
            </w:tcBorders>
          </w:tcPr>
          <w:p w14:paraId="46886ED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  <w:tc>
          <w:tcPr>
            <w:tcW w:w="1010" w:type="dxa"/>
            <w:tcBorders>
              <w:bottom w:val="thinThickSmallGap" w:sz="12" w:space="0" w:color="auto"/>
            </w:tcBorders>
          </w:tcPr>
          <w:p w14:paraId="7B109CF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 w:rsidR="00B24E44" w:rsidRPr="0088731D" w14:paraId="7D2D410C" w14:textId="77777777" w:rsidTr="00781D06">
        <w:tc>
          <w:tcPr>
            <w:tcW w:w="2859" w:type="dxa"/>
            <w:vMerge/>
          </w:tcPr>
          <w:p w14:paraId="0FD8C82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thinThickSmallGap" w:sz="12" w:space="0" w:color="auto"/>
            </w:tcBorders>
          </w:tcPr>
          <w:p w14:paraId="0A83D18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51" w:type="dxa"/>
            <w:tcBorders>
              <w:top w:val="thinThickSmallGap" w:sz="12" w:space="0" w:color="auto"/>
            </w:tcBorders>
          </w:tcPr>
          <w:p w14:paraId="7E09A21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  <w:tc>
          <w:tcPr>
            <w:tcW w:w="1010" w:type="dxa"/>
            <w:tcBorders>
              <w:top w:val="thinThickSmallGap" w:sz="12" w:space="0" w:color="auto"/>
            </w:tcBorders>
          </w:tcPr>
          <w:p w14:paraId="529D720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38AE6FA0" w14:textId="77777777" w:rsidTr="00781D06">
        <w:tc>
          <w:tcPr>
            <w:tcW w:w="2859" w:type="dxa"/>
            <w:vMerge/>
          </w:tcPr>
          <w:p w14:paraId="4C2571E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538E9CC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51" w:type="dxa"/>
          </w:tcPr>
          <w:p w14:paraId="2121688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010" w:type="dxa"/>
          </w:tcPr>
          <w:p w14:paraId="19B465B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547D45C" w14:textId="77777777" w:rsidTr="00781D06">
        <w:tc>
          <w:tcPr>
            <w:tcW w:w="2859" w:type="dxa"/>
            <w:vMerge/>
          </w:tcPr>
          <w:p w14:paraId="16FD20A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07DB2E4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Height</w:t>
            </w:r>
          </w:p>
        </w:tc>
        <w:tc>
          <w:tcPr>
            <w:tcW w:w="1851" w:type="dxa"/>
          </w:tcPr>
          <w:p w14:paraId="7E8AC0F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10" w:type="dxa"/>
          </w:tcPr>
          <w:p w14:paraId="2C1AA56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</w:tr>
      <w:tr w:rsidR="00B24E44" w:rsidRPr="0088731D" w14:paraId="45E1553D" w14:textId="77777777" w:rsidTr="00781D06">
        <w:tc>
          <w:tcPr>
            <w:tcW w:w="2859" w:type="dxa"/>
            <w:vMerge/>
          </w:tcPr>
          <w:p w14:paraId="7FAA778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</w:tcPr>
          <w:p w14:paraId="49B8796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51" w:type="dxa"/>
          </w:tcPr>
          <w:p w14:paraId="4515DB3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1010" w:type="dxa"/>
          </w:tcPr>
          <w:p w14:paraId="7287269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</w:tr>
      <w:tr w:rsidR="00B24E44" w:rsidRPr="0088731D" w14:paraId="593455A0" w14:textId="77777777" w:rsidTr="00781D06">
        <w:tc>
          <w:tcPr>
            <w:tcW w:w="2859" w:type="dxa"/>
            <w:vMerge/>
          </w:tcPr>
          <w:p w14:paraId="708FD6E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593462A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Nighttime average temperature</w:t>
            </w:r>
          </w:p>
        </w:tc>
        <w:tc>
          <w:tcPr>
            <w:tcW w:w="1851" w:type="dxa"/>
          </w:tcPr>
          <w:p w14:paraId="49B8F7D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010" w:type="dxa"/>
          </w:tcPr>
          <w:p w14:paraId="5808807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</w:tbl>
    <w:p w14:paraId="47C5CE84" w14:textId="77777777" w:rsidR="00B24E44" w:rsidRDefault="00B24E44" w:rsidP="00B24E44">
      <w:pPr>
        <w:spacing w:after="160" w:line="259" w:lineRule="auto"/>
      </w:pPr>
    </w:p>
    <w:p w14:paraId="0A906D4E" w14:textId="77777777" w:rsidR="00B24E44" w:rsidRDefault="00B24E44" w:rsidP="00B24E44">
      <w:pPr>
        <w:spacing w:after="160" w:line="259" w:lineRule="auto"/>
      </w:pPr>
      <w:r>
        <w:br w:type="page"/>
      </w:r>
    </w:p>
    <w:p w14:paraId="61BE0A86" w14:textId="77777777" w:rsidR="00B24E44" w:rsidRDefault="00B24E44" w:rsidP="00B24E44">
      <w:pPr>
        <w:spacing w:after="160" w:line="259" w:lineRule="auto"/>
        <w:jc w:val="both"/>
      </w:pPr>
      <w:r w:rsidRPr="00FA7553">
        <w:rPr>
          <w:b/>
          <w:bCs/>
        </w:rPr>
        <w:lastRenderedPageBreak/>
        <w:t>Supplementary Table 4.</w:t>
      </w:r>
      <w:r>
        <w:t xml:space="preserve"> </w:t>
      </w:r>
      <w:r w:rsidRPr="00FA7553">
        <w:t xml:space="preserve">The table shows the outcome of each </w:t>
      </w:r>
      <w:r>
        <w:t>MRM model testing environmental and temperature variables using the only the forest floor arthropod community (pitfall traps). The outcome includes standardised coefficient and significance test along the Hill-numbers (q = 0, q = 1, q = 2). Negative coefficients with high significance were ignored, as they make no ecological sense and are likely to be mathematical artifacts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829"/>
        <w:gridCol w:w="2364"/>
        <w:gridCol w:w="1890"/>
        <w:gridCol w:w="1134"/>
      </w:tblGrid>
      <w:tr w:rsidR="00B24E44" w:rsidRPr="0088731D" w14:paraId="46619572" w14:textId="77777777" w:rsidTr="00781D06">
        <w:tc>
          <w:tcPr>
            <w:tcW w:w="2829" w:type="dxa"/>
            <w:vMerge w:val="restart"/>
          </w:tcPr>
          <w:p w14:paraId="52A69191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0288" behindDoc="0" locked="0" layoutInCell="1" allowOverlap="1" wp14:anchorId="19FE5C6B" wp14:editId="4E2C4079">
                  <wp:simplePos x="0" y="0"/>
                  <wp:positionH relativeFrom="page">
                    <wp:posOffset>180340</wp:posOffset>
                  </wp:positionH>
                  <wp:positionV relativeFrom="page">
                    <wp:posOffset>4695825</wp:posOffset>
                  </wp:positionV>
                  <wp:extent cx="1429200" cy="972000"/>
                  <wp:effectExtent l="0" t="0" r="0" b="0"/>
                  <wp:wrapTopAndBottom/>
                  <wp:docPr id="89" name="Picture 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5B4097-DB4F-5308-6DD8-A3FA76DD5B3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8">
                            <a:extLst>
                              <a:ext uri="{FF2B5EF4-FFF2-40B4-BE49-F238E27FC236}">
                                <a16:creationId xmlns:a16="http://schemas.microsoft.com/office/drawing/2014/main" id="{A25B4097-DB4F-5308-6DD8-A3FA76DD5B3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9200" cy="9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64" w:type="dxa"/>
          </w:tcPr>
          <w:p w14:paraId="5B2B4E2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Variable</w:t>
            </w:r>
          </w:p>
        </w:tc>
        <w:tc>
          <w:tcPr>
            <w:tcW w:w="1890" w:type="dxa"/>
          </w:tcPr>
          <w:p w14:paraId="276300C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tandard coefficient</w:t>
            </w:r>
          </w:p>
        </w:tc>
        <w:tc>
          <w:tcPr>
            <w:tcW w:w="1134" w:type="dxa"/>
          </w:tcPr>
          <w:p w14:paraId="1C21590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p-value</w:t>
            </w:r>
          </w:p>
        </w:tc>
      </w:tr>
      <w:tr w:rsidR="00B24E44" w:rsidRPr="0088731D" w14:paraId="328E883E" w14:textId="77777777" w:rsidTr="00781D06">
        <w:tc>
          <w:tcPr>
            <w:tcW w:w="2829" w:type="dxa"/>
            <w:vMerge/>
          </w:tcPr>
          <w:p w14:paraId="28AF14D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8" w:type="dxa"/>
            <w:gridSpan w:val="3"/>
          </w:tcPr>
          <w:p w14:paraId="5FBEB765" w14:textId="77777777" w:rsidR="00B24E44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E3F5F">
              <w:rPr>
                <w:b/>
                <w:bCs/>
                <w:sz w:val="18"/>
                <w:szCs w:val="18"/>
              </w:rPr>
              <w:t>q = 0</w:t>
            </w:r>
          </w:p>
        </w:tc>
      </w:tr>
      <w:tr w:rsidR="00B24E44" w:rsidRPr="0088731D" w14:paraId="228CC60D" w14:textId="77777777" w:rsidTr="00781D06">
        <w:tc>
          <w:tcPr>
            <w:tcW w:w="2829" w:type="dxa"/>
            <w:vMerge/>
          </w:tcPr>
          <w:p w14:paraId="210D713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1BBE0C4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</w:tcPr>
          <w:p w14:paraId="64E9AE7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</w:t>
            </w:r>
          </w:p>
        </w:tc>
        <w:tc>
          <w:tcPr>
            <w:tcW w:w="1134" w:type="dxa"/>
          </w:tcPr>
          <w:p w14:paraId="73D7380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31A3C95C" w14:textId="77777777" w:rsidTr="00781D06">
        <w:tc>
          <w:tcPr>
            <w:tcW w:w="2829" w:type="dxa"/>
            <w:vMerge/>
          </w:tcPr>
          <w:p w14:paraId="0D96970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652D754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1BF947C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1134" w:type="dxa"/>
          </w:tcPr>
          <w:p w14:paraId="4542E04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8FABD89" w14:textId="77777777" w:rsidTr="00781D06">
        <w:tc>
          <w:tcPr>
            <w:tcW w:w="2829" w:type="dxa"/>
            <w:vMerge/>
          </w:tcPr>
          <w:p w14:paraId="73708AA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3F84771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7D9BDB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50FCB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F147287" w14:textId="77777777" w:rsidTr="00781D06">
        <w:tc>
          <w:tcPr>
            <w:tcW w:w="2829" w:type="dxa"/>
            <w:vMerge/>
          </w:tcPr>
          <w:p w14:paraId="2646033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66F5412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Combined daily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69D11A2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15E64C9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 w:rsidR="00B24E44" w:rsidRPr="0088731D" w14:paraId="3C520FC8" w14:textId="77777777" w:rsidTr="00781D06">
        <w:tc>
          <w:tcPr>
            <w:tcW w:w="2829" w:type="dxa"/>
            <w:vMerge/>
          </w:tcPr>
          <w:p w14:paraId="0E7A77B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0B4E823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5DE550D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415A328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780DCB63" w14:textId="77777777" w:rsidTr="00781D06">
        <w:tc>
          <w:tcPr>
            <w:tcW w:w="2829" w:type="dxa"/>
            <w:vMerge/>
          </w:tcPr>
          <w:p w14:paraId="33344D3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7882FD7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54437B5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1134" w:type="dxa"/>
          </w:tcPr>
          <w:p w14:paraId="3BDF13F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B5840F0" w14:textId="77777777" w:rsidTr="00781D06">
        <w:tc>
          <w:tcPr>
            <w:tcW w:w="2829" w:type="dxa"/>
            <w:vMerge/>
          </w:tcPr>
          <w:p w14:paraId="44407AF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78B951A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787D84C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025B805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B53A081" w14:textId="77777777" w:rsidTr="00781D06">
        <w:tc>
          <w:tcPr>
            <w:tcW w:w="2829" w:type="dxa"/>
            <w:vMerge/>
          </w:tcPr>
          <w:p w14:paraId="53BFDFC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02F9972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Average daily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3C29707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1CCD4EC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</w:t>
            </w:r>
          </w:p>
        </w:tc>
      </w:tr>
      <w:tr w:rsidR="00B24E44" w:rsidRPr="0088731D" w14:paraId="20505B64" w14:textId="77777777" w:rsidTr="00781D06">
        <w:tc>
          <w:tcPr>
            <w:tcW w:w="2829" w:type="dxa"/>
            <w:vMerge/>
          </w:tcPr>
          <w:p w14:paraId="22412C8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39565C0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41159E0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755D88A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52954126" w14:textId="77777777" w:rsidTr="00781D06">
        <w:tc>
          <w:tcPr>
            <w:tcW w:w="2829" w:type="dxa"/>
            <w:vMerge/>
          </w:tcPr>
          <w:p w14:paraId="45CED46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2AB6914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38EF932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1134" w:type="dxa"/>
          </w:tcPr>
          <w:p w14:paraId="59EC200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7FBD82F" w14:textId="77777777" w:rsidTr="00781D06">
        <w:tc>
          <w:tcPr>
            <w:tcW w:w="2829" w:type="dxa"/>
            <w:vMerge/>
          </w:tcPr>
          <w:p w14:paraId="42F126C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386936D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3769F02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762F19C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2A2DC19" w14:textId="77777777" w:rsidTr="00781D06">
        <w:tc>
          <w:tcPr>
            <w:tcW w:w="2829" w:type="dxa"/>
            <w:vMerge/>
          </w:tcPr>
          <w:p w14:paraId="63A1393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3B1E0C3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ily maximum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0AC85EA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43E3BBA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</w:tr>
      <w:tr w:rsidR="00B24E44" w:rsidRPr="0088731D" w14:paraId="3DF170A4" w14:textId="77777777" w:rsidTr="00781D06">
        <w:tc>
          <w:tcPr>
            <w:tcW w:w="2829" w:type="dxa"/>
            <w:vMerge/>
          </w:tcPr>
          <w:p w14:paraId="0CE26A2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650FF19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2FB37B3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138A5BD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6948160F" w14:textId="77777777" w:rsidTr="00781D06">
        <w:tc>
          <w:tcPr>
            <w:tcW w:w="2829" w:type="dxa"/>
            <w:vMerge/>
          </w:tcPr>
          <w:p w14:paraId="727B05E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749DCC2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64ADC33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1134" w:type="dxa"/>
          </w:tcPr>
          <w:p w14:paraId="7927071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614CBB68" w14:textId="77777777" w:rsidTr="00781D06">
        <w:tc>
          <w:tcPr>
            <w:tcW w:w="2829" w:type="dxa"/>
            <w:vMerge/>
          </w:tcPr>
          <w:p w14:paraId="0D831E7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7A35372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66912D7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6A8A939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7C241199" w14:textId="77777777" w:rsidTr="00781D06">
        <w:tc>
          <w:tcPr>
            <w:tcW w:w="2829" w:type="dxa"/>
            <w:vMerge/>
          </w:tcPr>
          <w:p w14:paraId="57BE5D6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3D12CD8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ytime average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15629C7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0319497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</w:tr>
      <w:tr w:rsidR="00B24E44" w:rsidRPr="0088731D" w14:paraId="3769A729" w14:textId="77777777" w:rsidTr="00781D06">
        <w:tc>
          <w:tcPr>
            <w:tcW w:w="2829" w:type="dxa"/>
            <w:vMerge/>
          </w:tcPr>
          <w:p w14:paraId="0EC423B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159A8A6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64BB8AD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09CA77F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4D1A4720" w14:textId="77777777" w:rsidTr="00781D06">
        <w:tc>
          <w:tcPr>
            <w:tcW w:w="2829" w:type="dxa"/>
            <w:vMerge/>
          </w:tcPr>
          <w:p w14:paraId="6B3E949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5AD7C77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230AF85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1134" w:type="dxa"/>
          </w:tcPr>
          <w:p w14:paraId="76E5131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B174EA6" w14:textId="77777777" w:rsidTr="00781D06">
        <w:tc>
          <w:tcPr>
            <w:tcW w:w="2829" w:type="dxa"/>
            <w:vMerge/>
          </w:tcPr>
          <w:p w14:paraId="0427748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78AD8FE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35770B6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32FD50F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8F5C89C" w14:textId="77777777" w:rsidTr="00781D06">
        <w:tc>
          <w:tcPr>
            <w:tcW w:w="2829" w:type="dxa"/>
            <w:vMerge/>
          </w:tcPr>
          <w:p w14:paraId="0830FE0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5A8D8C6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Nighttime average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0350716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401AA34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</w:tr>
      <w:tr w:rsidR="00B24E44" w:rsidRPr="0088731D" w14:paraId="7311707B" w14:textId="77777777" w:rsidTr="00781D06">
        <w:tc>
          <w:tcPr>
            <w:tcW w:w="2829" w:type="dxa"/>
            <w:vMerge/>
          </w:tcPr>
          <w:p w14:paraId="681DEAE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8" w:type="dxa"/>
            <w:gridSpan w:val="3"/>
            <w:tcBorders>
              <w:top w:val="thinThickSmallGap" w:sz="12" w:space="0" w:color="auto"/>
            </w:tcBorders>
          </w:tcPr>
          <w:p w14:paraId="5EC97EC7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E3F5F">
              <w:rPr>
                <w:b/>
                <w:bCs/>
                <w:sz w:val="18"/>
                <w:szCs w:val="18"/>
              </w:rPr>
              <w:t>q = 1</w:t>
            </w:r>
          </w:p>
        </w:tc>
      </w:tr>
      <w:tr w:rsidR="00B24E44" w:rsidRPr="0088731D" w14:paraId="1EEC406F" w14:textId="77777777" w:rsidTr="00781D06">
        <w:tc>
          <w:tcPr>
            <w:tcW w:w="2829" w:type="dxa"/>
            <w:vMerge/>
          </w:tcPr>
          <w:p w14:paraId="7F1516D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671B29F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</w:tcPr>
          <w:p w14:paraId="182621E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</w:t>
            </w:r>
          </w:p>
        </w:tc>
        <w:tc>
          <w:tcPr>
            <w:tcW w:w="1134" w:type="dxa"/>
          </w:tcPr>
          <w:p w14:paraId="09EE883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1CF76793" w14:textId="77777777" w:rsidTr="00781D06">
        <w:tc>
          <w:tcPr>
            <w:tcW w:w="2829" w:type="dxa"/>
            <w:vMerge/>
          </w:tcPr>
          <w:p w14:paraId="68709A5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42DF034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008CBF2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134" w:type="dxa"/>
          </w:tcPr>
          <w:p w14:paraId="328E6CF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4245D8F8" w14:textId="77777777" w:rsidTr="00781D06">
        <w:trPr>
          <w:trHeight w:val="63"/>
        </w:trPr>
        <w:tc>
          <w:tcPr>
            <w:tcW w:w="2829" w:type="dxa"/>
            <w:vMerge/>
          </w:tcPr>
          <w:p w14:paraId="5A4D2C9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5DB43ED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66DB6CB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0AE65B3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A8291A1" w14:textId="77777777" w:rsidTr="00781D06">
        <w:tc>
          <w:tcPr>
            <w:tcW w:w="2829" w:type="dxa"/>
            <w:vMerge/>
          </w:tcPr>
          <w:p w14:paraId="0CA17E55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2A784D5C" w14:textId="77777777" w:rsidR="00B24E44" w:rsidRPr="008E3F5F" w:rsidRDefault="00B24E44" w:rsidP="00781D06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Combined daily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643C8B07" w14:textId="77777777" w:rsidR="00B24E44" w:rsidRPr="0088731D" w:rsidRDefault="00B24E44" w:rsidP="00781D0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01AE65C3" w14:textId="77777777" w:rsidR="00B24E44" w:rsidRPr="0088731D" w:rsidRDefault="00B24E44" w:rsidP="00781D06">
            <w:pPr>
              <w:spacing w:after="16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</w:tr>
      <w:tr w:rsidR="00B24E44" w:rsidRPr="0088731D" w14:paraId="28107DD7" w14:textId="77777777" w:rsidTr="00781D06">
        <w:tc>
          <w:tcPr>
            <w:tcW w:w="2829" w:type="dxa"/>
            <w:vMerge/>
          </w:tcPr>
          <w:p w14:paraId="1E19924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560D6E8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5C562ED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715013B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615FE28D" w14:textId="77777777" w:rsidTr="00781D06">
        <w:tc>
          <w:tcPr>
            <w:tcW w:w="2829" w:type="dxa"/>
            <w:vMerge/>
          </w:tcPr>
          <w:p w14:paraId="1BB8636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0BCAD03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7EA1DD3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134" w:type="dxa"/>
          </w:tcPr>
          <w:p w14:paraId="22B052A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354BC560" w14:textId="77777777" w:rsidTr="00781D06">
        <w:tc>
          <w:tcPr>
            <w:tcW w:w="2829" w:type="dxa"/>
            <w:vMerge/>
          </w:tcPr>
          <w:p w14:paraId="36832E2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618ECD2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3E6177C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3C3E18D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0F1B0C0" w14:textId="77777777" w:rsidTr="00781D06">
        <w:tc>
          <w:tcPr>
            <w:tcW w:w="2829" w:type="dxa"/>
            <w:vMerge/>
          </w:tcPr>
          <w:p w14:paraId="36DFC27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41348A8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Average daily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17B420F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746139C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30</w:t>
            </w:r>
          </w:p>
        </w:tc>
      </w:tr>
      <w:tr w:rsidR="00B24E44" w:rsidRPr="0088731D" w14:paraId="3E8156F6" w14:textId="77777777" w:rsidTr="00781D06">
        <w:tc>
          <w:tcPr>
            <w:tcW w:w="2829" w:type="dxa"/>
            <w:vMerge/>
          </w:tcPr>
          <w:p w14:paraId="6316978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74C017D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085E9DD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30DA371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48AAFC40" w14:textId="77777777" w:rsidTr="00781D06">
        <w:tc>
          <w:tcPr>
            <w:tcW w:w="2829" w:type="dxa"/>
            <w:vMerge/>
          </w:tcPr>
          <w:p w14:paraId="02F1E5C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15089E9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06B7FF0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1134" w:type="dxa"/>
          </w:tcPr>
          <w:p w14:paraId="5BBEFAD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44E56D0A" w14:textId="77777777" w:rsidTr="00781D06">
        <w:tc>
          <w:tcPr>
            <w:tcW w:w="2829" w:type="dxa"/>
            <w:vMerge/>
          </w:tcPr>
          <w:p w14:paraId="629C08C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170998D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6639C5E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516904A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CBC2B13" w14:textId="77777777" w:rsidTr="00781D06">
        <w:tc>
          <w:tcPr>
            <w:tcW w:w="2829" w:type="dxa"/>
            <w:vMerge/>
          </w:tcPr>
          <w:p w14:paraId="3094ECB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5C49879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ily maximum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0BE3694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2E4B605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</w:tr>
      <w:tr w:rsidR="00B24E44" w:rsidRPr="0088731D" w14:paraId="44A71127" w14:textId="77777777" w:rsidTr="00781D06">
        <w:tc>
          <w:tcPr>
            <w:tcW w:w="2829" w:type="dxa"/>
            <w:vMerge/>
          </w:tcPr>
          <w:p w14:paraId="79CD2B3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4F003A2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56C4654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476D3C1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30418217" w14:textId="77777777" w:rsidTr="00781D06">
        <w:tc>
          <w:tcPr>
            <w:tcW w:w="2829" w:type="dxa"/>
            <w:vMerge/>
          </w:tcPr>
          <w:p w14:paraId="5849D3F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2356946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4B88518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1134" w:type="dxa"/>
          </w:tcPr>
          <w:p w14:paraId="47AC18D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57F8FEC4" w14:textId="77777777" w:rsidTr="00781D06">
        <w:tc>
          <w:tcPr>
            <w:tcW w:w="2829" w:type="dxa"/>
            <w:vMerge/>
          </w:tcPr>
          <w:p w14:paraId="5C28769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175B18B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1CD0CAE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1103C06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6A56835" w14:textId="77777777" w:rsidTr="00781D06">
        <w:tc>
          <w:tcPr>
            <w:tcW w:w="2829" w:type="dxa"/>
            <w:vMerge/>
          </w:tcPr>
          <w:p w14:paraId="06528CC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27EEA30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ytime average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08F01D8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7EA8A3E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</w:tr>
      <w:tr w:rsidR="00B24E44" w:rsidRPr="0088731D" w14:paraId="1FEEBECA" w14:textId="77777777" w:rsidTr="00781D06">
        <w:tc>
          <w:tcPr>
            <w:tcW w:w="2829" w:type="dxa"/>
            <w:vMerge/>
          </w:tcPr>
          <w:p w14:paraId="329B7A3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11AC7C5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212A6F0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73F1D7B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4509F0DF" w14:textId="77777777" w:rsidTr="00781D06">
        <w:tc>
          <w:tcPr>
            <w:tcW w:w="2829" w:type="dxa"/>
            <w:vMerge/>
          </w:tcPr>
          <w:p w14:paraId="2519FD5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7119922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7D09CDC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1134" w:type="dxa"/>
          </w:tcPr>
          <w:p w14:paraId="7C28D1E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4C8926E4" w14:textId="77777777" w:rsidTr="00781D06">
        <w:tc>
          <w:tcPr>
            <w:tcW w:w="2829" w:type="dxa"/>
            <w:vMerge/>
          </w:tcPr>
          <w:p w14:paraId="296A866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76B2429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2FB2087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5BFB236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11567A86" w14:textId="77777777" w:rsidTr="00781D06">
        <w:tc>
          <w:tcPr>
            <w:tcW w:w="2829" w:type="dxa"/>
            <w:vMerge/>
          </w:tcPr>
          <w:p w14:paraId="44A5CCD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27AF85E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Nighttime average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13AFF0A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5FB0811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</w:tr>
      <w:tr w:rsidR="00B24E44" w:rsidRPr="0088731D" w14:paraId="01468A6F" w14:textId="77777777" w:rsidTr="00781D06">
        <w:tc>
          <w:tcPr>
            <w:tcW w:w="2829" w:type="dxa"/>
            <w:vMerge/>
          </w:tcPr>
          <w:p w14:paraId="3DA72E9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8" w:type="dxa"/>
            <w:gridSpan w:val="3"/>
            <w:tcBorders>
              <w:top w:val="thinThickSmallGap" w:sz="12" w:space="0" w:color="auto"/>
            </w:tcBorders>
          </w:tcPr>
          <w:p w14:paraId="51B3FEE5" w14:textId="77777777" w:rsidR="00B24E44" w:rsidRPr="0088731D" w:rsidRDefault="00B24E44" w:rsidP="00781D0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E3F5F">
              <w:rPr>
                <w:b/>
                <w:bCs/>
                <w:sz w:val="18"/>
                <w:szCs w:val="18"/>
              </w:rPr>
              <w:t>q = 2</w:t>
            </w:r>
          </w:p>
        </w:tc>
      </w:tr>
      <w:tr w:rsidR="00B24E44" w:rsidRPr="0088731D" w14:paraId="20A900D9" w14:textId="77777777" w:rsidTr="00781D06">
        <w:tc>
          <w:tcPr>
            <w:tcW w:w="2829" w:type="dxa"/>
            <w:vMerge/>
          </w:tcPr>
          <w:p w14:paraId="0A3985B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5BCC6D1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</w:tcPr>
          <w:p w14:paraId="4C81F0F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1134" w:type="dxa"/>
          </w:tcPr>
          <w:p w14:paraId="30073C8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</w:tr>
      <w:tr w:rsidR="00B24E44" w:rsidRPr="0088731D" w14:paraId="7D01ABF8" w14:textId="77777777" w:rsidTr="00781D06">
        <w:tc>
          <w:tcPr>
            <w:tcW w:w="2829" w:type="dxa"/>
            <w:vMerge/>
          </w:tcPr>
          <w:p w14:paraId="0E92527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1E72333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1E2471B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134" w:type="dxa"/>
          </w:tcPr>
          <w:p w14:paraId="772C63E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:rsidR="00B24E44" w:rsidRPr="0088731D" w14:paraId="4089CD5F" w14:textId="77777777" w:rsidTr="00781D06">
        <w:tc>
          <w:tcPr>
            <w:tcW w:w="2829" w:type="dxa"/>
            <w:vMerge/>
          </w:tcPr>
          <w:p w14:paraId="442F507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662FADF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4E30CAE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134" w:type="dxa"/>
          </w:tcPr>
          <w:p w14:paraId="40E5877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47F9E83" w14:textId="77777777" w:rsidTr="00781D06">
        <w:tc>
          <w:tcPr>
            <w:tcW w:w="2829" w:type="dxa"/>
            <w:vMerge/>
          </w:tcPr>
          <w:p w14:paraId="01988EC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54A9426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Combined daily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7C653D6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52F1E23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</w:tr>
      <w:tr w:rsidR="00B24E44" w:rsidRPr="0088731D" w14:paraId="7A067A5A" w14:textId="77777777" w:rsidTr="00781D06">
        <w:trPr>
          <w:trHeight w:val="58"/>
        </w:trPr>
        <w:tc>
          <w:tcPr>
            <w:tcW w:w="2829" w:type="dxa"/>
            <w:vMerge/>
          </w:tcPr>
          <w:p w14:paraId="4EF0D53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08307FB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47A0561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6D1281B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</w:tr>
      <w:tr w:rsidR="00B24E44" w:rsidRPr="0088731D" w14:paraId="2E28E19A" w14:textId="77777777" w:rsidTr="00781D06">
        <w:tc>
          <w:tcPr>
            <w:tcW w:w="2829" w:type="dxa"/>
            <w:vMerge/>
          </w:tcPr>
          <w:p w14:paraId="6590D61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007212E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334B62D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1134" w:type="dxa"/>
          </w:tcPr>
          <w:p w14:paraId="6E1B737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:rsidR="00B24E44" w:rsidRPr="0088731D" w14:paraId="5B05DC05" w14:textId="77777777" w:rsidTr="00781D06">
        <w:tc>
          <w:tcPr>
            <w:tcW w:w="2829" w:type="dxa"/>
            <w:vMerge/>
          </w:tcPr>
          <w:p w14:paraId="7163928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13F85C9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3A05054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134" w:type="dxa"/>
          </w:tcPr>
          <w:p w14:paraId="6DA7D79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22247828" w14:textId="77777777" w:rsidTr="00781D06">
        <w:tc>
          <w:tcPr>
            <w:tcW w:w="2829" w:type="dxa"/>
            <w:vMerge/>
          </w:tcPr>
          <w:p w14:paraId="0AD69FE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66C0627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Average daily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7D8D4B8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3096BED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</w:tr>
      <w:tr w:rsidR="00B24E44" w:rsidRPr="0088731D" w14:paraId="4208B5AD" w14:textId="77777777" w:rsidTr="00781D06">
        <w:tc>
          <w:tcPr>
            <w:tcW w:w="2829" w:type="dxa"/>
            <w:vMerge/>
          </w:tcPr>
          <w:p w14:paraId="6C224A8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7A921F7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52CF07C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6B694F0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</w:tr>
      <w:tr w:rsidR="00B24E44" w:rsidRPr="0088731D" w14:paraId="398AAC0F" w14:textId="77777777" w:rsidTr="00781D06">
        <w:tc>
          <w:tcPr>
            <w:tcW w:w="2829" w:type="dxa"/>
            <w:vMerge/>
          </w:tcPr>
          <w:p w14:paraId="632E7F4B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09D64B1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7D0BB24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134" w:type="dxa"/>
          </w:tcPr>
          <w:p w14:paraId="44C44B5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B24E44" w:rsidRPr="0088731D" w14:paraId="54CDA05E" w14:textId="77777777" w:rsidTr="00781D06">
        <w:tc>
          <w:tcPr>
            <w:tcW w:w="2829" w:type="dxa"/>
            <w:vMerge/>
          </w:tcPr>
          <w:p w14:paraId="17F78D6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0EF9372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09C4F77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645610C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92D4C0B" w14:textId="77777777" w:rsidTr="00781D06">
        <w:tc>
          <w:tcPr>
            <w:tcW w:w="2829" w:type="dxa"/>
            <w:vMerge/>
          </w:tcPr>
          <w:p w14:paraId="6F8E115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383BEC4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ily maximum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6DE3558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4555D73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</w:t>
            </w:r>
          </w:p>
        </w:tc>
      </w:tr>
      <w:tr w:rsidR="00B24E44" w:rsidRPr="0088731D" w14:paraId="18DA4195" w14:textId="77777777" w:rsidTr="00781D06">
        <w:tc>
          <w:tcPr>
            <w:tcW w:w="2829" w:type="dxa"/>
            <w:vMerge/>
          </w:tcPr>
          <w:p w14:paraId="29CB024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6C237E8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28B9592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699F21A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</w:tr>
      <w:tr w:rsidR="00B24E44" w:rsidRPr="0088731D" w14:paraId="23BC9E0E" w14:textId="77777777" w:rsidTr="00781D06">
        <w:tc>
          <w:tcPr>
            <w:tcW w:w="2829" w:type="dxa"/>
            <w:vMerge/>
          </w:tcPr>
          <w:p w14:paraId="0812C30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52D0AB7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2A4F292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134" w:type="dxa"/>
          </w:tcPr>
          <w:p w14:paraId="39EBBCF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B24E44" w:rsidRPr="0088731D" w14:paraId="19740574" w14:textId="77777777" w:rsidTr="00781D06">
        <w:tc>
          <w:tcPr>
            <w:tcW w:w="2829" w:type="dxa"/>
            <w:vMerge/>
          </w:tcPr>
          <w:p w14:paraId="1608488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56D2CA1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6F9FC1E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134" w:type="dxa"/>
          </w:tcPr>
          <w:p w14:paraId="5EDE83D2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494BCF44" w14:textId="77777777" w:rsidTr="00781D06">
        <w:tc>
          <w:tcPr>
            <w:tcW w:w="2829" w:type="dxa"/>
            <w:vMerge/>
          </w:tcPr>
          <w:p w14:paraId="1301F7C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thinThickSmallGap" w:sz="12" w:space="0" w:color="auto"/>
            </w:tcBorders>
          </w:tcPr>
          <w:p w14:paraId="4D8B4F74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Daytime average temperature</w:t>
            </w:r>
          </w:p>
        </w:tc>
        <w:tc>
          <w:tcPr>
            <w:tcW w:w="1890" w:type="dxa"/>
            <w:tcBorders>
              <w:bottom w:val="thinThickSmallGap" w:sz="12" w:space="0" w:color="auto"/>
            </w:tcBorders>
          </w:tcPr>
          <w:p w14:paraId="7473FDE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bottom w:val="thinThickSmallGap" w:sz="12" w:space="0" w:color="auto"/>
            </w:tcBorders>
          </w:tcPr>
          <w:p w14:paraId="20DFEB1F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</w:tr>
      <w:tr w:rsidR="00B24E44" w:rsidRPr="0088731D" w14:paraId="6E8E557D" w14:textId="77777777" w:rsidTr="00781D06">
        <w:tc>
          <w:tcPr>
            <w:tcW w:w="2829" w:type="dxa"/>
            <w:vMerge/>
          </w:tcPr>
          <w:p w14:paraId="7C5B36B8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thinThickSmallGap" w:sz="12" w:space="0" w:color="auto"/>
            </w:tcBorders>
          </w:tcPr>
          <w:p w14:paraId="524F3AF0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Intercept</w:t>
            </w:r>
          </w:p>
        </w:tc>
        <w:tc>
          <w:tcPr>
            <w:tcW w:w="1890" w:type="dxa"/>
            <w:tcBorders>
              <w:top w:val="thinThickSmallGap" w:sz="12" w:space="0" w:color="auto"/>
            </w:tcBorders>
          </w:tcPr>
          <w:p w14:paraId="4494DA09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1134" w:type="dxa"/>
            <w:tcBorders>
              <w:top w:val="thinThickSmallGap" w:sz="12" w:space="0" w:color="auto"/>
            </w:tcBorders>
          </w:tcPr>
          <w:p w14:paraId="1D7D64BD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4E44" w:rsidRPr="0088731D" w14:paraId="5F62A6F3" w14:textId="77777777" w:rsidTr="00781D06">
        <w:tc>
          <w:tcPr>
            <w:tcW w:w="2829" w:type="dxa"/>
            <w:vMerge/>
          </w:tcPr>
          <w:p w14:paraId="65728A67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7634842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Season</w:t>
            </w:r>
          </w:p>
        </w:tc>
        <w:tc>
          <w:tcPr>
            <w:tcW w:w="1890" w:type="dxa"/>
          </w:tcPr>
          <w:p w14:paraId="57BDE9B6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134" w:type="dxa"/>
          </w:tcPr>
          <w:p w14:paraId="2BBBD18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 w:rsidR="00B24E44" w:rsidRPr="0088731D" w14:paraId="56176E1E" w14:textId="77777777" w:rsidTr="00781D06">
        <w:tc>
          <w:tcPr>
            <w:tcW w:w="2829" w:type="dxa"/>
            <w:vMerge/>
          </w:tcPr>
          <w:p w14:paraId="66AB8FDE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</w:tcPr>
          <w:p w14:paraId="5EBB1E73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Location</w:t>
            </w:r>
          </w:p>
        </w:tc>
        <w:tc>
          <w:tcPr>
            <w:tcW w:w="1890" w:type="dxa"/>
          </w:tcPr>
          <w:p w14:paraId="4B8C03B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5577201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B24E44" w:rsidRPr="0088731D" w14:paraId="06B446CF" w14:textId="77777777" w:rsidTr="00781D06">
        <w:tc>
          <w:tcPr>
            <w:tcW w:w="2829" w:type="dxa"/>
            <w:vMerge/>
          </w:tcPr>
          <w:p w14:paraId="5BE86B95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7E74288A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 w:rsidRPr="0088731D">
              <w:rPr>
                <w:sz w:val="18"/>
                <w:szCs w:val="18"/>
              </w:rPr>
              <w:t>Nighttime average temperature</w:t>
            </w:r>
          </w:p>
        </w:tc>
        <w:tc>
          <w:tcPr>
            <w:tcW w:w="1890" w:type="dxa"/>
          </w:tcPr>
          <w:p w14:paraId="4944282C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134" w:type="dxa"/>
          </w:tcPr>
          <w:p w14:paraId="56C60B81" w14:textId="77777777" w:rsidR="00B24E44" w:rsidRPr="0088731D" w:rsidRDefault="00B24E44" w:rsidP="00781D0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</w:tr>
    </w:tbl>
    <w:p w14:paraId="4D0D18BD" w14:textId="77777777" w:rsidR="00B24E44" w:rsidRDefault="00B24E44" w:rsidP="00B24E44">
      <w:pPr>
        <w:spacing w:after="160" w:line="259" w:lineRule="auto"/>
      </w:pPr>
    </w:p>
    <w:p w14:paraId="0A7AE494" w14:textId="77777777" w:rsidR="00B24E44" w:rsidRDefault="00B24E44" w:rsidP="00B24E44">
      <w:pPr>
        <w:spacing w:after="160" w:line="259" w:lineRule="auto"/>
      </w:pPr>
      <w:r>
        <w:br w:type="page"/>
      </w:r>
    </w:p>
    <w:p w14:paraId="279FB40B" w14:textId="77777777" w:rsidR="00B24E44" w:rsidRDefault="00B24E44" w:rsidP="00B24E44">
      <w:pPr>
        <w:spacing w:after="160" w:line="259" w:lineRule="auto"/>
      </w:pPr>
    </w:p>
    <w:p w14:paraId="34CADF44" w14:textId="77777777" w:rsidR="00B24E44" w:rsidRPr="004D3924" w:rsidRDefault="00B24E44" w:rsidP="00B24E44">
      <w:pPr>
        <w:spacing w:line="480" w:lineRule="auto"/>
      </w:pPr>
    </w:p>
    <w:p w14:paraId="65E4024D" w14:textId="77777777" w:rsidR="00B24E44" w:rsidRPr="004D3924" w:rsidRDefault="00B24E44" w:rsidP="00B24E44">
      <w:pPr>
        <w:spacing w:line="480" w:lineRule="auto"/>
      </w:pPr>
      <w:r w:rsidRPr="004D3924">
        <w:rPr>
          <w:noProof/>
          <w14:ligatures w14:val="standardContextual"/>
        </w:rPr>
        <w:drawing>
          <wp:inline distT="0" distB="0" distL="0" distR="0" wp14:anchorId="12B2465D" wp14:editId="5C42208B">
            <wp:extent cx="4303198" cy="2380704"/>
            <wp:effectExtent l="0" t="0" r="2540" b="63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86BD386-691A-AB83-1260-F72EC7F3A8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86BD386-691A-AB83-1260-F72EC7F3A8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03198" cy="2380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93290" w14:textId="77777777" w:rsidR="00B24E44" w:rsidRPr="004D3924" w:rsidRDefault="00B24E44" w:rsidP="00B24E44">
      <w:pPr>
        <w:spacing w:line="240" w:lineRule="auto"/>
      </w:pPr>
      <w:r w:rsidRPr="00FA7553">
        <w:rPr>
          <w:b/>
          <w:bCs/>
        </w:rPr>
        <w:t>Supplementary Figure 1</w:t>
      </w:r>
      <w:r w:rsidRPr="004D3924">
        <w:t xml:space="preserve">. </w:t>
      </w:r>
      <w:r>
        <w:t>NMDS ordination of arthropod communities along the height of the samples.</w:t>
      </w:r>
    </w:p>
    <w:p w14:paraId="6855C269" w14:textId="77777777" w:rsidR="00B24E44" w:rsidRPr="004D3924" w:rsidRDefault="00B24E44" w:rsidP="00B24E44">
      <w:pPr>
        <w:spacing w:line="240" w:lineRule="auto"/>
      </w:pPr>
    </w:p>
    <w:p w14:paraId="3D1018FA" w14:textId="77777777" w:rsidR="00B24E44" w:rsidRPr="004D3924" w:rsidRDefault="00B24E44" w:rsidP="00B24E44">
      <w:pPr>
        <w:spacing w:line="480" w:lineRule="auto"/>
      </w:pPr>
      <w:r>
        <w:rPr>
          <w:noProof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6FE76EA0" wp14:editId="1335832D">
            <wp:simplePos x="0" y="0"/>
            <wp:positionH relativeFrom="column">
              <wp:posOffset>314325</wp:posOffset>
            </wp:positionH>
            <wp:positionV relativeFrom="paragraph">
              <wp:posOffset>436245</wp:posOffset>
            </wp:positionV>
            <wp:extent cx="6002020" cy="4086860"/>
            <wp:effectExtent l="0" t="0" r="0" b="8890"/>
            <wp:wrapTopAndBottom/>
            <wp:docPr id="29" name="Picture 28">
              <a:extLst xmlns:a="http://schemas.openxmlformats.org/drawingml/2006/main">
                <a:ext uri="{FF2B5EF4-FFF2-40B4-BE49-F238E27FC236}">
                  <a16:creationId xmlns:a16="http://schemas.microsoft.com/office/drawing/2014/main" id="{12F0E135-ACB9-5648-FD80-8CE9F90B4A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>
                      <a:extLst>
                        <a:ext uri="{FF2B5EF4-FFF2-40B4-BE49-F238E27FC236}">
                          <a16:creationId xmlns:a16="http://schemas.microsoft.com/office/drawing/2014/main" id="{12F0E135-ACB9-5648-FD80-8CE9F90B4A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72B3F9" w14:textId="2FC2C86D" w:rsidR="00327143" w:rsidRDefault="00B24E44" w:rsidP="00B24E44">
      <w:pPr>
        <w:spacing w:line="240" w:lineRule="auto"/>
        <w:jc w:val="both"/>
      </w:pPr>
      <w:r w:rsidRPr="00FA7553">
        <w:rPr>
          <w:b/>
          <w:bCs/>
        </w:rPr>
        <w:t>Supplementary Figure 2</w:t>
      </w:r>
      <w:r w:rsidRPr="004D3924">
        <w:t xml:space="preserve">. </w:t>
      </w:r>
      <w:r>
        <w:t>Negative binomial model output of a</w:t>
      </w:r>
      <w:r w:rsidRPr="004D3924">
        <w:t xml:space="preserve">lpha diversity </w:t>
      </w:r>
      <w:r>
        <w:t xml:space="preserve">of arthropods driven by </w:t>
      </w:r>
      <w:r w:rsidRPr="004D3924">
        <w:t>average, daytime and nighttime temperature</w:t>
      </w:r>
      <w:r>
        <w:t>s. Relationships with solid lines indicate a significant impact of temperature metric on alpha diversity.</w:t>
      </w:r>
    </w:p>
    <w:sectPr w:rsidR="00327143" w:rsidSect="00FE0F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E32BB"/>
    <w:multiLevelType w:val="hybridMultilevel"/>
    <w:tmpl w:val="B820298E"/>
    <w:lvl w:ilvl="0" w:tplc="93D27826">
      <w:start w:val="1"/>
      <w:numFmt w:val="decimal"/>
      <w:lvlText w:val="%1)"/>
      <w:lvlJc w:val="left"/>
      <w:pPr>
        <w:ind w:left="720" w:hanging="360"/>
      </w:pPr>
    </w:lvl>
    <w:lvl w:ilvl="1" w:tplc="DE641FD2">
      <w:start w:val="1"/>
      <w:numFmt w:val="decimal"/>
      <w:lvlText w:val="%2)"/>
      <w:lvlJc w:val="left"/>
      <w:pPr>
        <w:ind w:left="720" w:hanging="360"/>
      </w:pPr>
    </w:lvl>
    <w:lvl w:ilvl="2" w:tplc="005063AA">
      <w:start w:val="1"/>
      <w:numFmt w:val="decimal"/>
      <w:lvlText w:val="%3)"/>
      <w:lvlJc w:val="left"/>
      <w:pPr>
        <w:ind w:left="720" w:hanging="360"/>
      </w:pPr>
    </w:lvl>
    <w:lvl w:ilvl="3" w:tplc="E9A64226">
      <w:start w:val="1"/>
      <w:numFmt w:val="decimal"/>
      <w:lvlText w:val="%4)"/>
      <w:lvlJc w:val="left"/>
      <w:pPr>
        <w:ind w:left="720" w:hanging="360"/>
      </w:pPr>
    </w:lvl>
    <w:lvl w:ilvl="4" w:tplc="236C3144">
      <w:start w:val="1"/>
      <w:numFmt w:val="decimal"/>
      <w:lvlText w:val="%5)"/>
      <w:lvlJc w:val="left"/>
      <w:pPr>
        <w:ind w:left="720" w:hanging="360"/>
      </w:pPr>
    </w:lvl>
    <w:lvl w:ilvl="5" w:tplc="55F64354">
      <w:start w:val="1"/>
      <w:numFmt w:val="decimal"/>
      <w:lvlText w:val="%6)"/>
      <w:lvlJc w:val="left"/>
      <w:pPr>
        <w:ind w:left="720" w:hanging="360"/>
      </w:pPr>
    </w:lvl>
    <w:lvl w:ilvl="6" w:tplc="7332A1B2">
      <w:start w:val="1"/>
      <w:numFmt w:val="decimal"/>
      <w:lvlText w:val="%7)"/>
      <w:lvlJc w:val="left"/>
      <w:pPr>
        <w:ind w:left="720" w:hanging="360"/>
      </w:pPr>
    </w:lvl>
    <w:lvl w:ilvl="7" w:tplc="9A121494">
      <w:start w:val="1"/>
      <w:numFmt w:val="decimal"/>
      <w:lvlText w:val="%8)"/>
      <w:lvlJc w:val="left"/>
      <w:pPr>
        <w:ind w:left="720" w:hanging="360"/>
      </w:pPr>
    </w:lvl>
    <w:lvl w:ilvl="8" w:tplc="F13C28EE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39AE1114"/>
    <w:multiLevelType w:val="hybridMultilevel"/>
    <w:tmpl w:val="86F872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0C01A9"/>
    <w:multiLevelType w:val="hybridMultilevel"/>
    <w:tmpl w:val="E16C8E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B76552"/>
    <w:multiLevelType w:val="hybridMultilevel"/>
    <w:tmpl w:val="B15CAA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8877379">
    <w:abstractNumId w:val="3"/>
  </w:num>
  <w:num w:numId="2" w16cid:durableId="636646376">
    <w:abstractNumId w:val="2"/>
  </w:num>
  <w:num w:numId="3" w16cid:durableId="1134518710">
    <w:abstractNumId w:val="0"/>
  </w:num>
  <w:num w:numId="4" w16cid:durableId="1852905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E44"/>
    <w:rsid w:val="000E5D66"/>
    <w:rsid w:val="000F374A"/>
    <w:rsid w:val="002761FF"/>
    <w:rsid w:val="00327143"/>
    <w:rsid w:val="00A16689"/>
    <w:rsid w:val="00A42B08"/>
    <w:rsid w:val="00B24E44"/>
    <w:rsid w:val="00B525B2"/>
    <w:rsid w:val="00BA6333"/>
    <w:rsid w:val="00E445C7"/>
    <w:rsid w:val="00FE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A55E"/>
  <w15:chartTrackingRefBased/>
  <w15:docId w15:val="{C03665E7-8250-49F7-99A6-28888FB8D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E44"/>
    <w:pPr>
      <w:spacing w:after="40" w:line="360" w:lineRule="auto"/>
    </w:pPr>
    <w:rPr>
      <w:rFonts w:ascii="Times New Roman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E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4E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E44"/>
    <w:pPr>
      <w:keepNext/>
      <w:keepLines/>
      <w:spacing w:before="8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E44"/>
    <w:pPr>
      <w:keepNext/>
      <w:keepLines/>
      <w:spacing w:before="8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E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E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E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E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E4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24E44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24E44"/>
    <w:rPr>
      <w:rFonts w:eastAsiaTheme="majorEastAsia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E44"/>
    <w:rPr>
      <w:rFonts w:eastAsiaTheme="majorEastAsia" w:cstheme="majorBidi"/>
      <w:i/>
      <w:iCs/>
      <w:color w:val="0F4761" w:themeColor="accent1" w:themeShade="BF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E44"/>
    <w:rPr>
      <w:rFonts w:eastAsiaTheme="majorEastAsia" w:cstheme="majorBidi"/>
      <w:color w:val="0F4761" w:themeColor="accent1" w:themeShade="BF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E44"/>
    <w:rPr>
      <w:rFonts w:eastAsiaTheme="majorEastAsia" w:cstheme="majorBidi"/>
      <w:i/>
      <w:iCs/>
      <w:color w:val="595959" w:themeColor="text1" w:themeTint="A6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E44"/>
    <w:rPr>
      <w:rFonts w:eastAsiaTheme="majorEastAsia" w:cstheme="majorBidi"/>
      <w:color w:val="595959" w:themeColor="text1" w:themeTint="A6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E44"/>
    <w:rPr>
      <w:rFonts w:eastAsiaTheme="majorEastAsia" w:cstheme="majorBidi"/>
      <w:i/>
      <w:iCs/>
      <w:color w:val="272727" w:themeColor="text1" w:themeTint="D8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E44"/>
    <w:rPr>
      <w:rFonts w:eastAsiaTheme="majorEastAsia" w:cstheme="majorBidi"/>
      <w:color w:val="272727" w:themeColor="text1" w:themeTint="D8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24E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E4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E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E44"/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24E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E44"/>
    <w:rPr>
      <w:rFonts w:ascii="Times New Roman" w:hAnsi="Times New Roman"/>
      <w:i/>
      <w:iCs/>
      <w:color w:val="404040" w:themeColor="text1" w:themeTint="BF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24E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E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E44"/>
    <w:rPr>
      <w:rFonts w:ascii="Times New Roman" w:hAnsi="Times New Roman"/>
      <w:i/>
      <w:iCs/>
      <w:color w:val="0F4761" w:themeColor="accent1" w:themeShade="BF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24E4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24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E44"/>
    <w:rPr>
      <w:rFonts w:ascii="Times New Roman" w:hAnsi="Times New Roman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E44"/>
    <w:rPr>
      <w:rFonts w:ascii="Times New Roman" w:hAnsi="Times New Roman"/>
      <w:b/>
      <w:bCs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24E4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E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4E44"/>
  </w:style>
  <w:style w:type="paragraph" w:styleId="Header">
    <w:name w:val="header"/>
    <w:basedOn w:val="Normal"/>
    <w:link w:val="HeaderChar"/>
    <w:uiPriority w:val="99"/>
    <w:unhideWhenUsed/>
    <w:rsid w:val="00B24E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E44"/>
    <w:rPr>
      <w:rFonts w:ascii="Times New Roman" w:hAnsi="Times New Roman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4E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E44"/>
    <w:rPr>
      <w:rFonts w:ascii="Times New Roman" w:hAnsi="Times New Roman"/>
      <w:sz w:val="24"/>
      <w14:ligatures w14:val="none"/>
    </w:rPr>
  </w:style>
  <w:style w:type="paragraph" w:styleId="Revision">
    <w:name w:val="Revision"/>
    <w:hidden/>
    <w:uiPriority w:val="99"/>
    <w:semiHidden/>
    <w:rsid w:val="00B24E44"/>
    <w:pPr>
      <w:spacing w:after="0" w:line="240" w:lineRule="auto"/>
    </w:pPr>
    <w:rPr>
      <w:rFonts w:ascii="Times New Roman" w:hAnsi="Times New Roman"/>
      <w:sz w:val="24"/>
      <w14:ligatures w14:val="none"/>
    </w:rPr>
  </w:style>
  <w:style w:type="table" w:styleId="TableGrid">
    <w:name w:val="Table Grid"/>
    <w:basedOn w:val="TableNormal"/>
    <w:uiPriority w:val="39"/>
    <w:rsid w:val="00B24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4E4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E44"/>
    <w:rPr>
      <w:rFonts w:ascii="Times New Roman" w:hAnsi="Times New Roman" w:cs="Times New Roman"/>
      <w:noProof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4E4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4E44"/>
    <w:rPr>
      <w:rFonts w:ascii="Times New Roman" w:hAnsi="Times New Roman" w:cs="Times New Roman"/>
      <w:noProof/>
      <w:sz w:val="24"/>
      <w:lang w:val="en-US"/>
      <w14:ligatures w14:val="none"/>
    </w:rPr>
  </w:style>
  <w:style w:type="paragraph" w:styleId="NoSpacing">
    <w:name w:val="No Spacing"/>
    <w:uiPriority w:val="1"/>
    <w:qFormat/>
    <w:rsid w:val="00B24E44"/>
    <w:pPr>
      <w:spacing w:after="0" w:line="240" w:lineRule="auto"/>
    </w:pPr>
    <w:rPr>
      <w:rFonts w:ascii="Times New Roman" w:hAnsi="Times New Roman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B24E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60</Words>
  <Characters>71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ker, Orsolya, Dr. (NPV-BW)</dc:creator>
  <cp:keywords/>
  <dc:description/>
  <cp:lastModifiedBy>Decker, Orsolya, Dr. (NPV-BW)</cp:lastModifiedBy>
  <cp:revision>2</cp:revision>
  <cp:lastPrinted>2025-09-03T14:55:00Z</cp:lastPrinted>
  <dcterms:created xsi:type="dcterms:W3CDTF">2025-09-02T18:27:00Z</dcterms:created>
  <dcterms:modified xsi:type="dcterms:W3CDTF">2025-09-03T15:25:00Z</dcterms:modified>
</cp:coreProperties>
</file>